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D67FF" w14:textId="37A1FA5B" w:rsidR="0030741E" w:rsidRPr="00A33D11" w:rsidRDefault="00284387">
      <w:pPr>
        <w:rPr>
          <w:b/>
        </w:rPr>
      </w:pPr>
      <w:r w:rsidRPr="00AC7095">
        <w:rPr>
          <w:b/>
        </w:rPr>
        <w:t>Resuscitation Discussion Practices: A Survey of European Geriatricians</w:t>
      </w:r>
    </w:p>
    <w:p w14:paraId="4D75DF90" w14:textId="3485FA0A" w:rsidR="0030741E" w:rsidRDefault="00284387">
      <w:pPr>
        <w:rPr>
          <w:rFonts w:eastAsia="Merriweather"/>
          <w:b/>
          <w:color w:val="2A2A2A"/>
          <w:sz w:val="23"/>
          <w:szCs w:val="23"/>
          <w:highlight w:val="white"/>
        </w:rPr>
      </w:pPr>
      <w:r w:rsidRPr="00AC7095">
        <w:rPr>
          <w:rFonts w:eastAsia="Merriweather"/>
          <w:b/>
          <w:color w:val="2A2A2A"/>
          <w:sz w:val="23"/>
          <w:szCs w:val="23"/>
          <w:highlight w:val="white"/>
        </w:rPr>
        <w:t>SUPPLEMENTARY MATERIAL</w:t>
      </w:r>
    </w:p>
    <w:p w14:paraId="2A77506E" w14:textId="77777777" w:rsidR="00A33D11" w:rsidRPr="00A33D11" w:rsidRDefault="00A33D11">
      <w:pPr>
        <w:rPr>
          <w:rFonts w:eastAsia="Merriweather"/>
          <w:b/>
          <w:color w:val="2A2A2A"/>
          <w:sz w:val="23"/>
          <w:szCs w:val="23"/>
          <w:highlight w:val="white"/>
        </w:rPr>
      </w:pPr>
    </w:p>
    <w:p w14:paraId="3E0E6DB5" w14:textId="77777777" w:rsidR="00284387" w:rsidRPr="00AC7095" w:rsidRDefault="00284387" w:rsidP="00284387">
      <w:pPr>
        <w:shd w:val="clear" w:color="auto" w:fill="FFFFFF"/>
        <w:spacing w:after="160"/>
        <w:rPr>
          <w:b/>
        </w:rPr>
      </w:pPr>
      <w:r w:rsidRPr="00AC7095">
        <w:rPr>
          <w:b/>
          <w:highlight w:val="white"/>
        </w:rPr>
        <w:t>Supplementary</w:t>
      </w:r>
      <w:r w:rsidRPr="00AC7095">
        <w:rPr>
          <w:b/>
        </w:rPr>
        <w:t xml:space="preserve"> Table 1: Survey Results</w:t>
      </w:r>
    </w:p>
    <w:tbl>
      <w:tblPr>
        <w:tblStyle w:val="a0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3330"/>
        <w:gridCol w:w="3870"/>
        <w:gridCol w:w="1425"/>
      </w:tblGrid>
      <w:tr w:rsidR="00284387" w:rsidRPr="00AC7095" w14:paraId="38F5546A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7CC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288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C7095">
              <w:rPr>
                <w:b/>
              </w:rPr>
              <w:t>Question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800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C7095">
              <w:rPr>
                <w:b/>
              </w:rPr>
              <w:t>Answe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AD9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AC7095">
              <w:rPr>
                <w:b/>
              </w:rPr>
              <w:t>Number (n,%)</w:t>
            </w:r>
          </w:p>
        </w:tc>
      </w:tr>
      <w:tr w:rsidR="00284387" w:rsidRPr="00AC7095" w14:paraId="61A62C76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3DF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6C2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With which proportion of admitted patients, independently of morbidity status, do you discuss DNR orders?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8B4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0-20%</w:t>
            </w:r>
          </w:p>
          <w:p w14:paraId="05C8FEDB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0-40%</w:t>
            </w:r>
          </w:p>
          <w:p w14:paraId="0AE5BA8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0-60%</w:t>
            </w:r>
          </w:p>
          <w:p w14:paraId="2A32866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60-80%</w:t>
            </w:r>
          </w:p>
          <w:p w14:paraId="6F5A9BF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80-100%</w:t>
            </w:r>
          </w:p>
          <w:p w14:paraId="021F4E2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9AD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6 (20.3)</w:t>
            </w:r>
          </w:p>
          <w:p w14:paraId="467008E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0 (19.1)</w:t>
            </w:r>
          </w:p>
          <w:p w14:paraId="5313212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8 (20.8)</w:t>
            </w:r>
          </w:p>
          <w:p w14:paraId="1FEB1D5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9 (16.7)</w:t>
            </w:r>
          </w:p>
          <w:p w14:paraId="19D1ACC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09 (23.1)</w:t>
            </w:r>
          </w:p>
          <w:p w14:paraId="1BDF53F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 (0.2)</w:t>
            </w:r>
          </w:p>
        </w:tc>
      </w:tr>
      <w:tr w:rsidR="00284387" w:rsidRPr="00AC7095" w14:paraId="7656CA49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880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a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5FB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I feel confident discussing DNR orders with </w:t>
            </w:r>
            <w:r w:rsidRPr="00AC7095">
              <w:rPr>
                <w:u w:val="single"/>
              </w:rPr>
              <w:t>patients.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F932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Strongly agree</w:t>
            </w:r>
          </w:p>
          <w:p w14:paraId="073E041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Agree</w:t>
            </w:r>
          </w:p>
          <w:p w14:paraId="712E7DB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Neutral</w:t>
            </w:r>
          </w:p>
          <w:p w14:paraId="1F993C7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Disagree</w:t>
            </w:r>
          </w:p>
          <w:p w14:paraId="54B114D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Strongly disagree</w:t>
            </w:r>
          </w:p>
          <w:p w14:paraId="287A639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452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61 (34.0)</w:t>
            </w:r>
          </w:p>
          <w:p w14:paraId="5B055E6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16 (45.7)</w:t>
            </w:r>
          </w:p>
          <w:p w14:paraId="7802831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7 (9.9)</w:t>
            </w:r>
          </w:p>
          <w:p w14:paraId="136BA04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2 (8.9)</w:t>
            </w:r>
          </w:p>
          <w:p w14:paraId="22F0DA7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 (1.5)</w:t>
            </w:r>
          </w:p>
          <w:p w14:paraId="0CFA388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0</w:t>
            </w:r>
          </w:p>
        </w:tc>
      </w:tr>
      <w:tr w:rsidR="00284387" w:rsidRPr="00AC7095" w14:paraId="33C79C49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446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b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4D95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 xml:space="preserve">I feel confident discussing DNR orders with patient’s </w:t>
            </w:r>
            <w:r w:rsidRPr="00AC7095">
              <w:rPr>
                <w:u w:val="single"/>
              </w:rPr>
              <w:t>next of kin.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1416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Strongly agree</w:t>
            </w:r>
          </w:p>
          <w:p w14:paraId="78646A5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Agree</w:t>
            </w:r>
          </w:p>
          <w:p w14:paraId="3F510125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utral</w:t>
            </w:r>
          </w:p>
          <w:p w14:paraId="21A5CB6D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Disagree</w:t>
            </w:r>
          </w:p>
          <w:p w14:paraId="7079C60C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Strongly disagree</w:t>
            </w:r>
          </w:p>
          <w:p w14:paraId="0AAFB612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7FD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80 (38.1)</w:t>
            </w:r>
          </w:p>
          <w:p w14:paraId="1F7C665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34 (49.5)</w:t>
            </w:r>
          </w:p>
          <w:p w14:paraId="026FFE2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4 (9.3)</w:t>
            </w:r>
          </w:p>
          <w:p w14:paraId="1D75645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4 (3.0)</w:t>
            </w:r>
          </w:p>
          <w:p w14:paraId="3B96954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 (0.2)</w:t>
            </w:r>
          </w:p>
          <w:p w14:paraId="1AEA90F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0</w:t>
            </w:r>
          </w:p>
        </w:tc>
      </w:tr>
      <w:tr w:rsidR="00284387" w:rsidRPr="00AC7095" w14:paraId="55ACC9F9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667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148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What do you feel are the barriers or reasons not to discuss resuscitation or talking about death and dying?*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2B64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Religious or cultural beliefs</w:t>
            </w:r>
          </w:p>
          <w:p w14:paraId="6818006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Fear of lawsuits</w:t>
            </w:r>
          </w:p>
          <w:p w14:paraId="7BD4999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Inexperience or lack of skills</w:t>
            </w:r>
          </w:p>
          <w:p w14:paraId="2614B00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Embarrassment / feeling uncomfortable</w:t>
            </w:r>
          </w:p>
          <w:p w14:paraId="02B136A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Lack of time</w:t>
            </w:r>
          </w:p>
          <w:p w14:paraId="6389D2F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I don’t believe it’s needed</w:t>
            </w:r>
          </w:p>
          <w:p w14:paraId="39705AE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None</w:t>
            </w:r>
          </w:p>
          <w:p w14:paraId="265D223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Other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9C4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17 (24.7)</w:t>
            </w:r>
          </w:p>
          <w:p w14:paraId="58D72DA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4 (9.3)</w:t>
            </w:r>
          </w:p>
          <w:p w14:paraId="51FE7CC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60 (12.7)</w:t>
            </w:r>
          </w:p>
          <w:p w14:paraId="2B0527A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9 (20.9)</w:t>
            </w:r>
          </w:p>
          <w:p w14:paraId="7FCFBB5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5F53BC5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36 (49.9)</w:t>
            </w:r>
          </w:p>
          <w:p w14:paraId="2A6E5D6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4 (9.3)</w:t>
            </w:r>
          </w:p>
          <w:p w14:paraId="670230E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0</w:t>
            </w:r>
          </w:p>
          <w:p w14:paraId="5A1AEAC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7 (15.0)</w:t>
            </w:r>
          </w:p>
        </w:tc>
      </w:tr>
      <w:tr w:rsidR="00284387" w:rsidRPr="00AC7095" w14:paraId="5A8CD98C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49D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DA8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When do you think discussing DNR orders in the hospital is most appropriate (for those patients without known ceilings of care)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38D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On admission</w:t>
            </w:r>
          </w:p>
          <w:p w14:paraId="224D6FD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A few days after admission</w:t>
            </w:r>
          </w:p>
          <w:p w14:paraId="0FC9505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In case of clinical deterioration</w:t>
            </w:r>
          </w:p>
          <w:p w14:paraId="391D133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Other</w:t>
            </w:r>
          </w:p>
          <w:p w14:paraId="2B781D5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A16B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27 (48.0)</w:t>
            </w:r>
          </w:p>
          <w:p w14:paraId="44DF67A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17 (24.7)</w:t>
            </w:r>
          </w:p>
          <w:p w14:paraId="49984D1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82 (17.3)</w:t>
            </w:r>
          </w:p>
          <w:p w14:paraId="72D1E92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7 (9.9)</w:t>
            </w:r>
          </w:p>
          <w:p w14:paraId="79EB7FA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0</w:t>
            </w:r>
          </w:p>
        </w:tc>
      </w:tr>
      <w:tr w:rsidR="00284387" w:rsidRPr="00AC7095" w14:paraId="48BA982C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AC6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5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850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With whom do you usually discuss DNR orders </w:t>
            </w:r>
            <w:r w:rsidRPr="00AC7095">
              <w:rPr>
                <w:u w:val="single"/>
              </w:rPr>
              <w:t xml:space="preserve">for patients </w:t>
            </w:r>
            <w:r w:rsidRPr="00AC7095">
              <w:rPr>
                <w:u w:val="single"/>
              </w:rPr>
              <w:lastRenderedPageBreak/>
              <w:t>with full capacity to make a decision</w:t>
            </w:r>
            <w:r w:rsidRPr="00AC7095">
              <w:t xml:space="preserve">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D57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lastRenderedPageBreak/>
              <w:t>Patients</w:t>
            </w:r>
          </w:p>
          <w:p w14:paraId="2E92AB7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Next of kin</w:t>
            </w:r>
          </w:p>
          <w:p w14:paraId="4BC9081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lastRenderedPageBreak/>
              <w:t>Both patients and next of kin</w:t>
            </w:r>
          </w:p>
          <w:p w14:paraId="7A47361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Neither</w:t>
            </w:r>
          </w:p>
          <w:p w14:paraId="18F3CA6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CEF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lastRenderedPageBreak/>
              <w:t>218 (46.1)</w:t>
            </w:r>
          </w:p>
          <w:p w14:paraId="4FBBD0D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2 (8.9)</w:t>
            </w:r>
          </w:p>
          <w:p w14:paraId="7348A72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lastRenderedPageBreak/>
              <w:t>203 (42.9)</w:t>
            </w:r>
          </w:p>
          <w:p w14:paraId="45410FC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8 (.17)</w:t>
            </w:r>
          </w:p>
          <w:p w14:paraId="6C064CBB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 (0.4)</w:t>
            </w:r>
          </w:p>
        </w:tc>
      </w:tr>
      <w:tr w:rsidR="00284387" w:rsidRPr="00AC7095" w14:paraId="4268FD16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9BB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lastRenderedPageBreak/>
              <w:t>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6DA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With whom do you usually discuss DNR orders </w:t>
            </w:r>
            <w:r w:rsidRPr="00AC7095">
              <w:rPr>
                <w:u w:val="single"/>
              </w:rPr>
              <w:t>for patients with impaired capacity to make a decision</w:t>
            </w:r>
            <w:r w:rsidRPr="00AC7095">
              <w:t xml:space="preserve">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E718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Patients</w:t>
            </w:r>
          </w:p>
          <w:p w14:paraId="4AD77E9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xt of kin / legal representative</w:t>
            </w:r>
          </w:p>
          <w:p w14:paraId="4820AF97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Both patients and next of kin</w:t>
            </w:r>
          </w:p>
          <w:p w14:paraId="28FCFEEF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ither</w:t>
            </w:r>
          </w:p>
          <w:p w14:paraId="0CCCF0D1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3B2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9 (4.0)</w:t>
            </w:r>
          </w:p>
          <w:p w14:paraId="6DCDD82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81 (38.3)</w:t>
            </w:r>
          </w:p>
          <w:p w14:paraId="0CE95F5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62 (55.4)</w:t>
            </w:r>
          </w:p>
          <w:p w14:paraId="6FFADE5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 (1.5)</w:t>
            </w:r>
          </w:p>
          <w:p w14:paraId="0631DFF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 (0.8)</w:t>
            </w:r>
          </w:p>
        </w:tc>
      </w:tr>
      <w:tr w:rsidR="00284387" w:rsidRPr="00AC7095" w14:paraId="428D091E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1B5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DD7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Is it legal in your country to make DNR decisions by medical opinion alone (e.g., the patient has cognitive impairment, lacks capacity, and no legal representative available)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86DB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Yes</w:t>
            </w:r>
          </w:p>
          <w:p w14:paraId="61E53F9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No </w:t>
            </w:r>
          </w:p>
          <w:p w14:paraId="32C69C3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I don’t know</w:t>
            </w:r>
          </w:p>
          <w:p w14:paraId="0863C19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E4D6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341 (72.1)</w:t>
            </w:r>
          </w:p>
          <w:p w14:paraId="5B28EE0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60 (12.7)</w:t>
            </w:r>
          </w:p>
          <w:p w14:paraId="4C40B8B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1 (15.0)</w:t>
            </w:r>
          </w:p>
          <w:p w14:paraId="69FA4DF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 (0.2)</w:t>
            </w:r>
          </w:p>
        </w:tc>
      </w:tr>
      <w:tr w:rsidR="00284387" w:rsidRPr="00AC7095" w14:paraId="7A7CBD5E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9353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8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9F5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I feel confident making DNR decisions based on medical opinion alone (e.g. in the example above)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7077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Strongly agree</w:t>
            </w:r>
          </w:p>
          <w:p w14:paraId="53F26C1B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Agree</w:t>
            </w:r>
          </w:p>
          <w:p w14:paraId="162A30B6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utral</w:t>
            </w:r>
          </w:p>
          <w:p w14:paraId="6B9B74FB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Disagree</w:t>
            </w:r>
          </w:p>
          <w:p w14:paraId="45E3AA3C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Strongly disagree</w:t>
            </w:r>
          </w:p>
          <w:p w14:paraId="4A068CBF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6A2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0 (19.0)</w:t>
            </w:r>
          </w:p>
          <w:p w14:paraId="0CBE5FA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24 (47.4)</w:t>
            </w:r>
          </w:p>
          <w:p w14:paraId="7E68B0FB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3 (15.4)</w:t>
            </w:r>
          </w:p>
          <w:p w14:paraId="115A7E2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4 (15.6)</w:t>
            </w:r>
          </w:p>
          <w:p w14:paraId="57A75AE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0 (2.1)</w:t>
            </w:r>
          </w:p>
          <w:p w14:paraId="4A56AEC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 (0.4)</w:t>
            </w:r>
          </w:p>
        </w:tc>
      </w:tr>
      <w:tr w:rsidR="00284387" w:rsidRPr="00AC7095" w14:paraId="2497C055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C99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7FA6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 If there is an advance care plan mentioning a conditional DNR in specific situations, how often do you find it difficult to know whether it should apply in the patient’s current situation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E78F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Always</w:t>
            </w:r>
          </w:p>
          <w:p w14:paraId="3F113423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Often</w:t>
            </w:r>
          </w:p>
          <w:p w14:paraId="1209FEBB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Rarely</w:t>
            </w:r>
          </w:p>
          <w:p w14:paraId="247E0182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ver</w:t>
            </w:r>
          </w:p>
          <w:p w14:paraId="110CAD33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ot applicable</w:t>
            </w:r>
          </w:p>
          <w:p w14:paraId="2E5D3041" w14:textId="77777777" w:rsidR="00284387" w:rsidRPr="00AC7095" w:rsidRDefault="00284387" w:rsidP="00284387">
            <w:pPr>
              <w:widowControl w:val="0"/>
              <w:spacing w:line="240" w:lineRule="auto"/>
              <w:rPr>
                <w:i/>
              </w:rPr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065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7 (3.6)</w:t>
            </w:r>
          </w:p>
          <w:p w14:paraId="502CA0C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69 (35.7)</w:t>
            </w:r>
          </w:p>
          <w:p w14:paraId="5B1FD69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10 (44.4)</w:t>
            </w:r>
          </w:p>
          <w:p w14:paraId="6F784DD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2 (4.7)</w:t>
            </w:r>
          </w:p>
          <w:p w14:paraId="754E71D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51 (10.8)</w:t>
            </w:r>
          </w:p>
          <w:p w14:paraId="5D731FC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4 (0.8)</w:t>
            </w:r>
          </w:p>
        </w:tc>
      </w:tr>
      <w:tr w:rsidR="00284387" w:rsidRPr="00AC7095" w14:paraId="4C16AD53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53F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474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In a situation where the medical team thinks that a therapy is futile (e.g. resuscitation), how often would this therapy anyway be performed in your country, if the patient or next of kin mandates it?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2D77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Always</w:t>
            </w:r>
          </w:p>
          <w:p w14:paraId="2933F590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Often</w:t>
            </w:r>
          </w:p>
          <w:p w14:paraId="49606C27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Rarely</w:t>
            </w:r>
          </w:p>
          <w:p w14:paraId="13220204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ver</w:t>
            </w:r>
          </w:p>
          <w:p w14:paraId="1AB411DF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ot applicable</w:t>
            </w:r>
          </w:p>
          <w:p w14:paraId="091E5741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17C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1 (4.4)</w:t>
            </w:r>
          </w:p>
          <w:p w14:paraId="40CB0BD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58 (33.4)</w:t>
            </w:r>
          </w:p>
          <w:p w14:paraId="48928D0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64 (55.8)</w:t>
            </w:r>
          </w:p>
          <w:p w14:paraId="39390F6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0 (4.2)</w:t>
            </w:r>
          </w:p>
          <w:p w14:paraId="5D117FD2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 (1.5)</w:t>
            </w:r>
          </w:p>
          <w:p w14:paraId="0361701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3 (0.6)</w:t>
            </w:r>
          </w:p>
        </w:tc>
      </w:tr>
      <w:tr w:rsidR="00284387" w:rsidRPr="00AC7095" w14:paraId="28A09FC4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2A1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04FA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How often do you re-evaluate DNR orders after making the decision initially (during the same hospitalisation)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CD7EB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Always</w:t>
            </w:r>
          </w:p>
          <w:p w14:paraId="1B441DD4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Often</w:t>
            </w:r>
          </w:p>
          <w:p w14:paraId="1F38FE1F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Rarely</w:t>
            </w:r>
          </w:p>
          <w:p w14:paraId="6879B643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ver</w:t>
            </w:r>
          </w:p>
          <w:p w14:paraId="205221B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499F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6 (3.4)</w:t>
            </w:r>
          </w:p>
          <w:p w14:paraId="21F25CF6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45 (30.7)</w:t>
            </w:r>
          </w:p>
          <w:p w14:paraId="69E51BD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91 (61.5)</w:t>
            </w:r>
          </w:p>
          <w:p w14:paraId="156AC69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9 (4.0)</w:t>
            </w:r>
          </w:p>
          <w:p w14:paraId="3C51C93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 (0.4)</w:t>
            </w:r>
          </w:p>
        </w:tc>
      </w:tr>
      <w:tr w:rsidR="00284387" w:rsidRPr="00AC7095" w14:paraId="0AE65D64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DEDC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2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DC3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Is it mandatory in your country to write and assess preferences regarding resuscitation in clinical records on admission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F94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Yes</w:t>
            </w:r>
          </w:p>
          <w:p w14:paraId="1B19394B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 xml:space="preserve">No </w:t>
            </w:r>
          </w:p>
          <w:p w14:paraId="31B7A892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I don’t know</w:t>
            </w:r>
          </w:p>
          <w:p w14:paraId="6DCAB6F6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F7F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32 (27.9)</w:t>
            </w:r>
          </w:p>
          <w:p w14:paraId="090AE7F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78 (58.8)</w:t>
            </w:r>
          </w:p>
          <w:p w14:paraId="0272E1A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58 (12.3)</w:t>
            </w:r>
          </w:p>
          <w:p w14:paraId="0C46959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5 (1.1)</w:t>
            </w:r>
          </w:p>
        </w:tc>
      </w:tr>
      <w:tr w:rsidR="00284387" w:rsidRPr="00AC7095" w14:paraId="73B0F89B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7606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lastRenderedPageBreak/>
              <w:t>1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915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Does your hospital provide a standardised DNR document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6170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Yes</w:t>
            </w:r>
          </w:p>
          <w:p w14:paraId="78E6C214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 xml:space="preserve">No </w:t>
            </w:r>
          </w:p>
          <w:p w14:paraId="47B0628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I don’t know</w:t>
            </w:r>
          </w:p>
          <w:p w14:paraId="54C129E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D16C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60 (55.0)</w:t>
            </w:r>
          </w:p>
          <w:p w14:paraId="567BE6C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90 (40.2)</w:t>
            </w:r>
          </w:p>
          <w:p w14:paraId="6A51A2F4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1 (4.4)</w:t>
            </w:r>
          </w:p>
          <w:p w14:paraId="58E5671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 (0.4)</w:t>
            </w:r>
          </w:p>
        </w:tc>
      </w:tr>
      <w:tr w:rsidR="00284387" w:rsidRPr="00AC7095" w14:paraId="1F295955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39E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167C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Discussing DNR orders in my country is well accepted.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4077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Strongly agree</w:t>
            </w:r>
          </w:p>
          <w:p w14:paraId="6553D78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Agree</w:t>
            </w:r>
          </w:p>
          <w:p w14:paraId="5C80BFD1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eutral</w:t>
            </w:r>
          </w:p>
          <w:p w14:paraId="524BAA56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Disagree</w:t>
            </w:r>
          </w:p>
          <w:p w14:paraId="3BD29749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Strongly disagree</w:t>
            </w:r>
          </w:p>
          <w:p w14:paraId="19029088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700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85 (18.0)</w:t>
            </w:r>
          </w:p>
          <w:p w14:paraId="582A5081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06 (43.6)</w:t>
            </w:r>
          </w:p>
          <w:p w14:paraId="6A5F3E0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91 (19.2)</w:t>
            </w:r>
          </w:p>
          <w:p w14:paraId="62DB7239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74 (15.6)</w:t>
            </w:r>
          </w:p>
          <w:p w14:paraId="17B9F33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4 (3.0)</w:t>
            </w:r>
          </w:p>
          <w:p w14:paraId="53B3434A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3 (0.6)</w:t>
            </w:r>
          </w:p>
        </w:tc>
      </w:tr>
      <w:tr w:rsidR="00284387" w:rsidRPr="00AC7095" w14:paraId="1303953F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D77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5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A67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Did you receive any training about communication/discussing DNR orders?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C9DE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In university</w:t>
            </w:r>
          </w:p>
          <w:p w14:paraId="6E28FF72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In residency / specialty training</w:t>
            </w:r>
          </w:p>
          <w:p w14:paraId="35DCA24B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 xml:space="preserve">Both </w:t>
            </w:r>
          </w:p>
          <w:p w14:paraId="6C4AD49C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o training</w:t>
            </w:r>
          </w:p>
          <w:p w14:paraId="0DCB5BD0" w14:textId="77777777" w:rsidR="00284387" w:rsidRPr="00AC7095" w:rsidRDefault="00284387" w:rsidP="00284387">
            <w:pPr>
              <w:widowControl w:val="0"/>
              <w:spacing w:line="240" w:lineRule="auto"/>
              <w:rPr>
                <w:i/>
              </w:rPr>
            </w:pPr>
            <w:r w:rsidRPr="00AC7095">
              <w:rPr>
                <w:i/>
              </w:rPr>
              <w:t>Missing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E6D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7 (5.7)</w:t>
            </w:r>
          </w:p>
          <w:p w14:paraId="57DDD3B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70 (35.9)</w:t>
            </w:r>
          </w:p>
          <w:p w14:paraId="74101F3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83 (17.5)</w:t>
            </w:r>
          </w:p>
          <w:p w14:paraId="298A9E55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92 (40.6)</w:t>
            </w:r>
          </w:p>
          <w:p w14:paraId="45E8E77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 (0.2)</w:t>
            </w:r>
          </w:p>
        </w:tc>
      </w:tr>
      <w:tr w:rsidR="00284387" w:rsidRPr="00AC7095" w14:paraId="20EE6C1C" w14:textId="77777777" w:rsidTr="004E4220"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5866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1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F19B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 xml:space="preserve">In your opinion, what needs to change to improve DNR decision making in your country?* 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BC1F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More training</w:t>
            </w:r>
          </w:p>
          <w:p w14:paraId="5B42D1FE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Mandatory discussions</w:t>
            </w:r>
          </w:p>
          <w:p w14:paraId="2D7EEA38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More awareness in society</w:t>
            </w:r>
          </w:p>
          <w:p w14:paraId="78EC443A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Nothing</w:t>
            </w:r>
          </w:p>
          <w:p w14:paraId="1B0255C4" w14:textId="77777777" w:rsidR="00284387" w:rsidRPr="00AC7095" w:rsidRDefault="00284387" w:rsidP="00284387">
            <w:pPr>
              <w:widowControl w:val="0"/>
              <w:spacing w:line="240" w:lineRule="auto"/>
            </w:pPr>
            <w:r w:rsidRPr="00AC7095">
              <w:t>Other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FADF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328 (70.2)</w:t>
            </w:r>
          </w:p>
          <w:p w14:paraId="11C51F78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22 (47.0)</w:t>
            </w:r>
          </w:p>
          <w:p w14:paraId="52550BFE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387 (82.0)</w:t>
            </w:r>
          </w:p>
          <w:p w14:paraId="23BA0177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5 (1.1)</w:t>
            </w:r>
          </w:p>
          <w:p w14:paraId="31D7052D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25 (5.3)</w:t>
            </w:r>
          </w:p>
        </w:tc>
      </w:tr>
      <w:tr w:rsidR="00284387" w:rsidRPr="00AC7095" w14:paraId="6C37B54B" w14:textId="77777777" w:rsidTr="004E4220">
        <w:trPr>
          <w:trHeight w:val="42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4310" w14:textId="77777777" w:rsidR="00284387" w:rsidRPr="00AC7095" w:rsidRDefault="00284387" w:rsidP="002843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C7095">
              <w:t>* = multiple answers possible</w:t>
            </w:r>
          </w:p>
        </w:tc>
      </w:tr>
    </w:tbl>
    <w:p w14:paraId="30330172" w14:textId="77777777" w:rsidR="0030741E" w:rsidRPr="00AC7095" w:rsidRDefault="0030741E">
      <w:pPr>
        <w:rPr>
          <w:rFonts w:ascii="Merriweather" w:eastAsia="Merriweather" w:hAnsi="Merriweather" w:cs="Merriweather"/>
          <w:b/>
          <w:color w:val="2A2A2A"/>
          <w:sz w:val="23"/>
          <w:szCs w:val="23"/>
          <w:highlight w:val="white"/>
        </w:rPr>
      </w:pPr>
    </w:p>
    <w:p w14:paraId="2FCB4E5A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2589A7AA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2CF1FDD9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5AA4468C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6B334518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28EE9A90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64AC4F11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41622754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6D8B876C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1CD72622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04DEAF69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6DFC0670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788FF8D6" w14:textId="77777777" w:rsidR="0030741E" w:rsidRPr="00AC7095" w:rsidRDefault="0030741E">
      <w:pPr>
        <w:rPr>
          <w:sz w:val="20"/>
          <w:szCs w:val="20"/>
          <w:highlight w:val="white"/>
        </w:rPr>
      </w:pPr>
    </w:p>
    <w:p w14:paraId="464A1736" w14:textId="77777777" w:rsidR="0030741E" w:rsidRPr="00AC7095" w:rsidRDefault="0030741E">
      <w:pPr>
        <w:spacing w:after="160"/>
        <w:rPr>
          <w:b/>
          <w:highlight w:val="white"/>
        </w:rPr>
        <w:sectPr w:rsidR="0030741E" w:rsidRPr="00AC7095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27F5193" w14:textId="452D6613" w:rsidR="0030741E" w:rsidRPr="00AC7095" w:rsidRDefault="00284387">
      <w:pPr>
        <w:spacing w:after="160"/>
        <w:rPr>
          <w:sz w:val="20"/>
          <w:szCs w:val="20"/>
          <w:highlight w:val="white"/>
        </w:rPr>
      </w:pPr>
      <w:r w:rsidRPr="00AC7095">
        <w:rPr>
          <w:b/>
          <w:highlight w:val="white"/>
        </w:rPr>
        <w:lastRenderedPageBreak/>
        <w:t xml:space="preserve">Supplementary Table </w:t>
      </w:r>
      <w:r w:rsidR="00543B17">
        <w:rPr>
          <w:b/>
          <w:highlight w:val="white"/>
        </w:rPr>
        <w:t>2</w:t>
      </w:r>
      <w:r w:rsidRPr="00AC7095">
        <w:rPr>
          <w:b/>
          <w:highlight w:val="white"/>
        </w:rPr>
        <w:t>.</w:t>
      </w:r>
      <w:r w:rsidRPr="00AC7095">
        <w:rPr>
          <w:rFonts w:ascii="Arial Unicode MS" w:eastAsia="Arial Unicode MS" w:hAnsi="Arial Unicode MS" w:cs="Arial Unicode MS"/>
          <w:b/>
          <w:highlight w:val="white"/>
        </w:rPr>
        <w:t xml:space="preserve"> Survey results according to individual country (if n≥ 5 respondents in a country)</w:t>
      </w:r>
    </w:p>
    <w:tbl>
      <w:tblPr>
        <w:tblStyle w:val="a5"/>
        <w:tblW w:w="1332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832"/>
        <w:gridCol w:w="864"/>
        <w:gridCol w:w="801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</w:tblGrid>
      <w:tr w:rsidR="0015027F" w:rsidRPr="00AC7095" w14:paraId="1E373CD7" w14:textId="77777777" w:rsidTr="0015027F">
        <w:trPr>
          <w:trHeight w:val="212"/>
        </w:trPr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2A81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Country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4FE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73B6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C21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D64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4207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029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862C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aly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1BDB" w14:textId="4B79B0E3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erlands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5A2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6456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17FA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9867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854D" w14:textId="1683DDD1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CBAB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119CA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343533" w:rsidRPr="00AC7095" w14:paraId="210D7835" w14:textId="77777777" w:rsidTr="00777845">
        <w:trPr>
          <w:trHeight w:val="19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D182" w14:textId="77777777" w:rsidR="0030741E" w:rsidRPr="00AC7095" w:rsidRDefault="00284387" w:rsidP="0015027F">
            <w:pPr>
              <w:spacing w:line="276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n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340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D008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9FB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17E2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2D9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3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CB2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5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9A2C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6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6A7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2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93BD1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84D0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E8C4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92C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0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9605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0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0598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98E0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8</w:t>
            </w:r>
          </w:p>
        </w:tc>
      </w:tr>
      <w:tr w:rsidR="00AA77CC" w:rsidRPr="00AC7095" w14:paraId="7230E0D0" w14:textId="77777777" w:rsidTr="00777845">
        <w:trPr>
          <w:trHeight w:val="165"/>
        </w:trPr>
        <w:tc>
          <w:tcPr>
            <w:tcW w:w="1332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50E3" w14:textId="77777777" w:rsidR="00AA77CC" w:rsidRPr="00AC7095" w:rsidRDefault="00AA77CC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Baseline data</w:t>
            </w:r>
          </w:p>
        </w:tc>
      </w:tr>
      <w:tr w:rsidR="00343533" w:rsidRPr="00AC7095" w14:paraId="67D272C6" w14:textId="77777777" w:rsidTr="00777845">
        <w:trPr>
          <w:trHeight w:val="54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8F49" w14:textId="77777777" w:rsidR="0030741E" w:rsidRPr="00AC7095" w:rsidRDefault="00AA77CC" w:rsidP="0015027F">
            <w:pPr>
              <w:spacing w:line="276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A</w:t>
            </w:r>
            <w:r w:rsidR="00284387" w:rsidRPr="00AC7095">
              <w:rPr>
                <w:b/>
                <w:sz w:val="14"/>
                <w:szCs w:val="18"/>
              </w:rPr>
              <w:t>g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C9F2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2.18 (10.36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2E5F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9.35 (5.8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A3BC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7.09 (6.88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7076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9.15 (7.3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40C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2.06 (9.58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BB75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1.00 (10.75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602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9.86 (11.3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9509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0.81 (9.0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495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5.58 (7.4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9A77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2.17 (14.0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B29A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0.83 (6.08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A2F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2.17 (11.4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186B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2.47 (7.7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C066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7.00 (7.1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E8B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2.79 (9.18)</w:t>
            </w:r>
          </w:p>
        </w:tc>
      </w:tr>
      <w:tr w:rsidR="00343533" w:rsidRPr="00AC7095" w14:paraId="434EF7EB" w14:textId="77777777" w:rsidTr="00777845">
        <w:trPr>
          <w:trHeight w:val="54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0726" w14:textId="77777777" w:rsidR="0030741E" w:rsidRPr="00AC7095" w:rsidRDefault="00284387" w:rsidP="0015027F">
            <w:pPr>
              <w:spacing w:line="276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Females (%)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01E4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 (72.7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4D71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 (70.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91B6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63.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FCCA9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53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3C32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7 (56.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2AF8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6 (57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6002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4 (61.8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2067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0 (93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DA7A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41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57E7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57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3419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83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949A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6 (79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9289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 (4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939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6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0C5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8 (61.5)</w:t>
            </w:r>
          </w:p>
        </w:tc>
      </w:tr>
      <w:tr w:rsidR="00343533" w:rsidRPr="00AC7095" w14:paraId="3CD5309D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CBAF" w14:textId="129A34B9" w:rsidR="0030741E" w:rsidRPr="00BF15C6" w:rsidRDefault="00284387" w:rsidP="0015027F">
            <w:pPr>
              <w:spacing w:line="276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MD work y</w:t>
            </w:r>
            <w:r w:rsidR="00BF15C6">
              <w:rPr>
                <w:b/>
                <w:sz w:val="14"/>
                <w:szCs w:val="18"/>
              </w:rPr>
              <w:t>ears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E63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6.64 (10.83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DC0A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.47 (5.5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373D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9.55 (7.2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DD3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.54 (8.3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D6A7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4.18 (9.0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988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7.38 (10.7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BD3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.38 (10.88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E3B0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4.12 (8.1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D3F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8.25 (6.9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9742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5.29 (13.7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8C9B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4.17 (6.01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D0AE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5.15 (10.6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69CA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.70 (6.5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6EA1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.40 (7.8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0741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7.94 (9.16)</w:t>
            </w:r>
          </w:p>
        </w:tc>
      </w:tr>
      <w:tr w:rsidR="00343533" w:rsidRPr="00AC7095" w14:paraId="79ABE22D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D55E" w14:textId="2278B6D1" w:rsidR="0030741E" w:rsidRPr="00AC7095" w:rsidRDefault="00284387" w:rsidP="0015027F">
            <w:pPr>
              <w:spacing w:line="276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Geriatric W</w:t>
            </w:r>
            <w:r w:rsidR="00BF15C6">
              <w:rPr>
                <w:b/>
                <w:sz w:val="14"/>
                <w:szCs w:val="18"/>
              </w:rPr>
              <w:t>ork year</w:t>
            </w:r>
            <w:r w:rsidRPr="00AC7095">
              <w:rPr>
                <w:b/>
                <w:sz w:val="14"/>
                <w:szCs w:val="18"/>
              </w:rPr>
              <w:t>s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6B49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.91 (7.41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BE30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.94 (5.2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1C24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.36 (5.9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6FB7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.46 (4.0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82C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.92 (6.18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7763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.20 (10.3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F73F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.89 (10.2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DD0B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.50 (7.1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A877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.42 (6.3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C349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.43 (9.0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8A21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.17 (1.6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0030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.63 (10.4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F001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.40 (5.1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238A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.40 (4.9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426C" w14:textId="77777777" w:rsidR="0030741E" w:rsidRPr="00AC7095" w:rsidRDefault="00284387" w:rsidP="0015027F">
            <w:pPr>
              <w:spacing w:line="276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.54 (8.39)</w:t>
            </w:r>
          </w:p>
        </w:tc>
      </w:tr>
      <w:tr w:rsidR="00343533" w:rsidRPr="00AC7095" w14:paraId="6B9567DD" w14:textId="77777777" w:rsidTr="00777845">
        <w:trPr>
          <w:trHeight w:val="223"/>
        </w:trPr>
        <w:tc>
          <w:tcPr>
            <w:tcW w:w="1332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DA59" w14:textId="77777777" w:rsidR="00343533" w:rsidRPr="00AC7095" w:rsidRDefault="00D07660" w:rsidP="0015027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With which proportion of admitted patients, independently of morbidity status, do you discuss DNR orders?</w:t>
            </w:r>
          </w:p>
        </w:tc>
      </w:tr>
      <w:tr w:rsidR="00343533" w:rsidRPr="00AC7095" w14:paraId="2B1FB195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79D3" w14:textId="77777777" w:rsidR="0030741E" w:rsidRPr="00AC7095" w:rsidRDefault="00284387" w:rsidP="00637DE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0-20%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8D42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159D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EC9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64C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15.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ECCE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 (12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94B64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09C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1 (55.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F7F3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0B41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33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E9EA0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71.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03B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33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680A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5 (25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AF1F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82A0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8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F99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5.1)</w:t>
            </w:r>
          </w:p>
        </w:tc>
      </w:tr>
      <w:tr w:rsidR="00343533" w:rsidRPr="00AC7095" w14:paraId="195A4DBF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5C8B" w14:textId="77777777" w:rsidR="0030741E" w:rsidRPr="00AC7095" w:rsidRDefault="00284387" w:rsidP="00637DE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20-40%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4245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41FB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17.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E3032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4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CB39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38.5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3A7A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6 (19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1BF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2 (48.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645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 (23.2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2B62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16E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33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A6FC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F02F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FE5C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ED9C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3982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2723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 (10.3)</w:t>
            </w:r>
          </w:p>
        </w:tc>
      </w:tr>
      <w:tr w:rsidR="00343533" w:rsidRPr="00AC7095" w14:paraId="5AEE51B4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5EBF" w14:textId="77777777" w:rsidR="0030741E" w:rsidRPr="00AC7095" w:rsidRDefault="00284387" w:rsidP="00637DE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40-60%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8E5E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27.3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82D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35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5204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2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2A1D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23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590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2 (26.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27C1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 (24.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D22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8.9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277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3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DF7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ACF9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4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B700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33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8671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6 (26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783E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C982C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ABEB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0 (25.6)</w:t>
            </w:r>
          </w:p>
        </w:tc>
      </w:tr>
      <w:tr w:rsidR="00343533" w:rsidRPr="00AC7095" w14:paraId="3C8EBC44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3F7C" w14:textId="77777777" w:rsidR="0030741E" w:rsidRPr="00AC7095" w:rsidRDefault="00284387" w:rsidP="00637DE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60-80%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2A6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45.5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674B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11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72B9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122D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7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22A4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4 (16.9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9C5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4.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4FE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7.1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47C1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6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9419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6CE1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4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DFDC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D8E2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 (21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2767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2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50F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F690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7 (34.6)</w:t>
            </w:r>
          </w:p>
        </w:tc>
      </w:tr>
      <w:tr w:rsidR="00343533" w:rsidRPr="00AC7095" w14:paraId="69E8252D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6142" w14:textId="77777777" w:rsidR="0030741E" w:rsidRPr="00AC7095" w:rsidRDefault="00284387" w:rsidP="00637DE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80-100%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F1AD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27.3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455F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35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A514F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4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3106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15.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672E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1 (25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2BCC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226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5.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957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9 (90.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0471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59F5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91653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2D9D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6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DA78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4 (7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FFCA" w14:textId="77777777" w:rsidR="0030741E" w:rsidRPr="00AC7095" w:rsidRDefault="00284387" w:rsidP="00637DE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CC30" w14:textId="77777777" w:rsidR="0030741E" w:rsidRPr="00AC7095" w:rsidRDefault="00284387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9 (24.4)</w:t>
            </w:r>
          </w:p>
        </w:tc>
      </w:tr>
    </w:tbl>
    <w:p w14:paraId="09E72417" w14:textId="77777777" w:rsidR="00AA77CC" w:rsidRPr="00AC7095" w:rsidRDefault="00AA77CC"/>
    <w:tbl>
      <w:tblPr>
        <w:tblStyle w:val="a5"/>
        <w:tblW w:w="1332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832"/>
        <w:gridCol w:w="864"/>
        <w:gridCol w:w="801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  <w:gridCol w:w="832"/>
        <w:gridCol w:w="833"/>
      </w:tblGrid>
      <w:tr w:rsidR="0015027F" w:rsidRPr="00AC7095" w14:paraId="55DC904E" w14:textId="77777777" w:rsidTr="0015027F">
        <w:trPr>
          <w:trHeight w:val="316"/>
        </w:trPr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39A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lastRenderedPageBreak/>
              <w:t>Country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B250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6254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245B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8A02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251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1184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6ED8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aly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9E66" w14:textId="1AC2FCA9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erlands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606E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50B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C842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4EAB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9C90" w14:textId="4563AA9F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3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FAC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B20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AA77CC" w:rsidRPr="00AC7095" w14:paraId="7D9DA35F" w14:textId="77777777" w:rsidTr="00777845">
        <w:trPr>
          <w:trHeight w:val="19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F168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>n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D9E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4D4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7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C55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1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54D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01A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3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968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5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5C4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6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5380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2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301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261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451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B1A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0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A71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0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CDE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321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8</w:t>
            </w:r>
          </w:p>
        </w:tc>
      </w:tr>
      <w:tr w:rsidR="00AA77CC" w:rsidRPr="00AC7095" w14:paraId="1FE2B047" w14:textId="77777777" w:rsidTr="00777845">
        <w:trPr>
          <w:trHeight w:val="50"/>
        </w:trPr>
        <w:tc>
          <w:tcPr>
            <w:tcW w:w="1332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7FDB" w14:textId="77777777" w:rsidR="00AA77CC" w:rsidRPr="00AC7095" w:rsidRDefault="00D07660" w:rsidP="00AA77C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 xml:space="preserve">I feel confident discussing DNR orders with </w:t>
            </w:r>
            <w:r w:rsidRPr="00AC7095">
              <w:rPr>
                <w:b/>
                <w:sz w:val="18"/>
                <w:szCs w:val="18"/>
                <w:u w:val="single"/>
              </w:rPr>
              <w:t>patients</w:t>
            </w:r>
            <w:r w:rsidRPr="00AC7095">
              <w:rPr>
                <w:b/>
                <w:sz w:val="18"/>
                <w:szCs w:val="18"/>
              </w:rPr>
              <w:t xml:space="preserve">  </w:t>
            </w:r>
          </w:p>
        </w:tc>
      </w:tr>
      <w:tr w:rsidR="00AA77CC" w:rsidRPr="00AC7095" w14:paraId="1DEAAF65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64B7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  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A0E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 (72.7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021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 (52.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A7A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45.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E10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53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521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7 (56.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0AC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4 (53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A7B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0 (35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FF4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 (40.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506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41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C7FE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4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47E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5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CB4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9 (48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328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3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D5F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EAD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9 (37.2)</w:t>
            </w:r>
          </w:p>
        </w:tc>
      </w:tr>
      <w:tr w:rsidR="00AA77CC" w:rsidRPr="00AC7095" w14:paraId="60D18574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6A24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Dis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C69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9.1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3F3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F41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679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7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4B9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2.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FF7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DAF0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8 (32.1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DBD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3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098D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8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C38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42.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E8B0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33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19A6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 (13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366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733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2F1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</w:tr>
      <w:tr w:rsidR="00AA77CC" w:rsidRPr="00AC7095" w14:paraId="30D805CD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9A1A7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  Neutral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708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9.1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350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022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32A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7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A38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7.2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609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712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 (17.9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898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43F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2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CDA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4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2E7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AC2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4 (23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60B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B6C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4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CA2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2.6)</w:t>
            </w:r>
          </w:p>
        </w:tc>
      </w:tr>
      <w:tr w:rsidR="00AA77CC" w:rsidRPr="00AC7095" w14:paraId="5595F875" w14:textId="77777777" w:rsidTr="00777845">
        <w:trPr>
          <w:trHeight w:val="54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6136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Strongly 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495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9.1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01B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 (47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E67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54.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102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30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20E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8 (33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000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9 (42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082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8.9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4ED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8 (56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F21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2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121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924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093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8 (13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DDB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3 (6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D78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EBB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7 (60.3)</w:t>
            </w:r>
          </w:p>
        </w:tc>
      </w:tr>
      <w:tr w:rsidR="00AA77CC" w:rsidRPr="00AC7095" w14:paraId="7D773FBE" w14:textId="77777777" w:rsidTr="00777845">
        <w:trPr>
          <w:trHeight w:val="650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96D0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Strongly dis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BA27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C29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62C2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FC6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3337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B47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6A9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5.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D42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F04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97C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28.6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BD6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176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396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421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669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</w:tr>
      <w:tr w:rsidR="00AA77CC" w:rsidRPr="00AC7095" w14:paraId="2B93CD99" w14:textId="77777777" w:rsidTr="00777845">
        <w:trPr>
          <w:trHeight w:val="171"/>
        </w:trPr>
        <w:tc>
          <w:tcPr>
            <w:tcW w:w="1332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4A64" w14:textId="77777777" w:rsidR="00AA77CC" w:rsidRPr="00AC7095" w:rsidRDefault="00D07660" w:rsidP="00AA77C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 xml:space="preserve">I feel confident discussing DNR orders with patient’s </w:t>
            </w:r>
            <w:r w:rsidRPr="00AC7095">
              <w:rPr>
                <w:b/>
                <w:sz w:val="18"/>
                <w:szCs w:val="18"/>
                <w:u w:val="single"/>
              </w:rPr>
              <w:t>next of kin.</w:t>
            </w:r>
            <w:r w:rsidRPr="00AC7095">
              <w:rPr>
                <w:b/>
                <w:sz w:val="18"/>
                <w:szCs w:val="18"/>
              </w:rPr>
              <w:t xml:space="preserve">  </w:t>
            </w:r>
          </w:p>
        </w:tc>
      </w:tr>
      <w:tr w:rsidR="00AA77CC" w:rsidRPr="00AC7095" w14:paraId="459BFA3C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364E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  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325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 (90.9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066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 (58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925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54.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C80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53.8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A09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7 (56.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BDF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8 (4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99A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5 (44.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39A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5 (46.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153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58.3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4B4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5 (71.4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C52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6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5C1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8 (46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43F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 (5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D06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89B7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0 (38.5)</w:t>
            </w:r>
          </w:p>
        </w:tc>
      </w:tr>
      <w:tr w:rsidR="00AA77CC" w:rsidRPr="00AC7095" w14:paraId="72894FE9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B7F3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  Dis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AB30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15F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BA8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B113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A00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.2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66B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48F7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10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D937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3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D04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D73C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4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EF7D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6E5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3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067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284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4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A54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</w:tr>
      <w:tr w:rsidR="00AA77CC" w:rsidRPr="00AC7095" w14:paraId="79F857B0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838D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  Neutral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6CE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81A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E1A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9.1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316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969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2 (14.5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5B61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6.7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4F7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 (16.1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C61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3.1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91B6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CAC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486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5B6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9 (15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8E8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D00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0B8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 (2.6)</w:t>
            </w:r>
          </w:p>
        </w:tc>
      </w:tr>
      <w:tr w:rsidR="00AA77CC" w:rsidRPr="00AC7095" w14:paraId="05894931" w14:textId="77777777" w:rsidTr="00777845">
        <w:trPr>
          <w:trHeight w:val="425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01BC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Strongly 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5A71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9.1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966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7 (41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3F0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 (36.4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2BC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6 (46.2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BC78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3 (27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1F4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4 (53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14B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6 (28.6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C13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5 (46.9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84E3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3 (25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DD9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D87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6.7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6B79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21 (35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95B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0 (5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6B1A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2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6617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46 (59.0)</w:t>
            </w:r>
          </w:p>
        </w:tc>
      </w:tr>
      <w:tr w:rsidR="00AA77CC" w:rsidRPr="00AC7095" w14:paraId="319E4362" w14:textId="77777777" w:rsidTr="00777845">
        <w:trPr>
          <w:trHeight w:val="650"/>
        </w:trPr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7F30" w14:textId="77777777" w:rsidR="00AA77CC" w:rsidRPr="00AC7095" w:rsidRDefault="00AA77CC" w:rsidP="00AA77CC">
            <w:pPr>
              <w:spacing w:line="360" w:lineRule="auto"/>
              <w:jc w:val="center"/>
              <w:rPr>
                <w:b/>
                <w:sz w:val="14"/>
                <w:szCs w:val="18"/>
              </w:rPr>
            </w:pPr>
            <w:r w:rsidRPr="00AC7095">
              <w:rPr>
                <w:b/>
                <w:sz w:val="14"/>
                <w:szCs w:val="18"/>
              </w:rPr>
              <w:t xml:space="preserve"> Strongly disagree</w:t>
            </w:r>
          </w:p>
        </w:tc>
        <w:tc>
          <w:tcPr>
            <w:tcW w:w="86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62F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F0B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D680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AD5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CB79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D2F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6C02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6DBB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7315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9F6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1 (14.3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1EA4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780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A24E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4F7F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  <w:tc>
          <w:tcPr>
            <w:tcW w:w="83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87B7" w14:textId="77777777" w:rsidR="00AA77CC" w:rsidRPr="00AC7095" w:rsidRDefault="00AA77CC" w:rsidP="00AA77CC">
            <w:pPr>
              <w:spacing w:line="360" w:lineRule="auto"/>
              <w:jc w:val="center"/>
              <w:rPr>
                <w:sz w:val="14"/>
                <w:szCs w:val="18"/>
              </w:rPr>
            </w:pPr>
            <w:r w:rsidRPr="00AC7095">
              <w:rPr>
                <w:sz w:val="14"/>
                <w:szCs w:val="18"/>
              </w:rPr>
              <w:t>0 (0.0)</w:t>
            </w:r>
          </w:p>
        </w:tc>
      </w:tr>
    </w:tbl>
    <w:p w14:paraId="1F8BE085" w14:textId="77777777" w:rsidR="00AA77CC" w:rsidRPr="00AC7095" w:rsidRDefault="00AA77CC">
      <w:pPr>
        <w:rPr>
          <w:sz w:val="20"/>
          <w:szCs w:val="20"/>
          <w:highlight w:val="white"/>
        </w:rPr>
      </w:pPr>
    </w:p>
    <w:tbl>
      <w:tblPr>
        <w:tblStyle w:val="a6"/>
        <w:tblW w:w="1290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6" w:type="dxa"/>
          <w:bottom w:w="57" w:type="dxa"/>
          <w:right w:w="6" w:type="dxa"/>
        </w:tblCellMar>
        <w:tblLook w:val="0600" w:firstRow="0" w:lastRow="0" w:firstColumn="0" w:lastColumn="0" w:noHBand="1" w:noVBand="1"/>
      </w:tblPr>
      <w:tblGrid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</w:tblGrid>
      <w:tr w:rsidR="0015027F" w:rsidRPr="00AC7095" w14:paraId="4B05CBA2" w14:textId="77777777" w:rsidTr="0015027F">
        <w:trPr>
          <w:trHeight w:val="280"/>
        </w:trPr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009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lastRenderedPageBreak/>
              <w:t>Countr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9C7C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3604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D966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DC65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ED5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72C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00C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a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D2FA" w14:textId="1B957DB1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erland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8921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755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F627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F98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9532" w14:textId="5103A04E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8140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1ED0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777845" w:rsidRPr="00AC7095" w14:paraId="2EA5B090" w14:textId="77777777" w:rsidTr="00777845">
        <w:trPr>
          <w:trHeight w:val="68"/>
        </w:trPr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D6ED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0A1B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76A3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7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3A56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B707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73D0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83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DE76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45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1DED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6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C466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32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327B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5FB7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D0CF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9387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0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88552" w14:textId="77777777" w:rsidR="00777845" w:rsidRPr="00AC7095" w:rsidRDefault="00777845" w:rsidP="00777845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20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8E7B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C98C" w14:textId="77777777" w:rsidR="00777845" w:rsidRPr="00AC7095" w:rsidRDefault="00777845" w:rsidP="00777845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8</w:t>
            </w:r>
          </w:p>
        </w:tc>
      </w:tr>
      <w:tr w:rsidR="00777845" w:rsidRPr="00AC7095" w14:paraId="56518B71" w14:textId="77777777" w:rsidTr="00777845">
        <w:trPr>
          <w:trHeight w:val="325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360B3" w14:textId="77777777" w:rsidR="00777845" w:rsidRPr="00AC7095" w:rsidRDefault="00777845" w:rsidP="00777845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What do you feel are the barriers or reasons not to discuss resuscitation or talking about death and dying?</w:t>
            </w:r>
          </w:p>
        </w:tc>
      </w:tr>
      <w:tr w:rsidR="00777845" w:rsidRPr="00AC7095" w14:paraId="39254182" w14:textId="77777777" w:rsidTr="00777845">
        <w:trPr>
          <w:trHeight w:val="69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54C8" w14:textId="1329A23C" w:rsidR="00777845" w:rsidRPr="00AC7095" w:rsidRDefault="00777845" w:rsidP="00777845">
            <w:pPr>
              <w:spacing w:line="360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Religious cultur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4314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54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781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7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A5E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6F4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F56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6 (19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4F4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6.7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08E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4 (2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E6F9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56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B7A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2E7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42.9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A388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634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1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C66C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2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0935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8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064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25.6)</w:t>
            </w:r>
          </w:p>
          <w:p w14:paraId="3657AB55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  <w:p w14:paraId="5C54B80A" w14:textId="77777777" w:rsidR="00777845" w:rsidRPr="00AC7095" w:rsidRDefault="00777845" w:rsidP="00777845">
            <w:pPr>
              <w:spacing w:line="360" w:lineRule="auto"/>
              <w:rPr>
                <w:sz w:val="14"/>
                <w:szCs w:val="14"/>
              </w:rPr>
            </w:pPr>
          </w:p>
        </w:tc>
      </w:tr>
      <w:tr w:rsidR="00777845" w:rsidRPr="00AC7095" w14:paraId="063EC1CB" w14:textId="77777777" w:rsidTr="00777845">
        <w:trPr>
          <w:trHeight w:val="69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E4F4" w14:textId="77777777" w:rsidR="00777845" w:rsidRPr="00AC7095" w:rsidRDefault="00777845" w:rsidP="00777845">
            <w:pPr>
              <w:spacing w:line="360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Fear of law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3E7B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C65B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6A7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8C0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CE1D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9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20F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F23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6 (28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8C4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920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C60B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57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9A57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2EFAB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5AD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6131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0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1DDF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3)</w:t>
            </w:r>
          </w:p>
        </w:tc>
      </w:tr>
      <w:tr w:rsidR="00777845" w:rsidRPr="00AC7095" w14:paraId="5B393361" w14:textId="77777777" w:rsidTr="00777845">
        <w:trPr>
          <w:trHeight w:val="69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2AB1" w14:textId="77777777" w:rsidR="00777845" w:rsidRPr="00AC7095" w:rsidRDefault="00777845" w:rsidP="00777845">
            <w:pPr>
              <w:spacing w:line="360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Inexperienc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86A5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203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A14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8BE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69BF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7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758A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1A77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39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3BF8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72F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0C7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8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3D87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3258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3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2CB1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4A29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C1C9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777845" w:rsidRPr="00AC7095" w14:paraId="1D73E284" w14:textId="77777777" w:rsidTr="00777845">
        <w:trPr>
          <w:trHeight w:val="69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F7B7" w14:textId="77777777" w:rsidR="00777845" w:rsidRPr="00AC7095" w:rsidRDefault="00777845" w:rsidP="00777845">
            <w:pPr>
              <w:spacing w:line="360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Embarrassment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FB6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62A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7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72F9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720D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546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21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108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17.8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546D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30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87D1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6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9F1F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3D1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42.9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2548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2AC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3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56C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E55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F46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7.7)</w:t>
            </w:r>
          </w:p>
        </w:tc>
      </w:tr>
      <w:tr w:rsidR="00777845" w:rsidRPr="00AC7095" w14:paraId="05F46459" w14:textId="77777777" w:rsidTr="00777845">
        <w:trPr>
          <w:trHeight w:val="69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9B0D" w14:textId="77777777" w:rsidR="00777845" w:rsidRPr="00AC7095" w:rsidRDefault="00777845" w:rsidP="00777845">
            <w:pPr>
              <w:spacing w:line="360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Lack of tim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04F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5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1C0C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4 (82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ACF7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54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207A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69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AA4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8 (45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79D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6 (57.8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50F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14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1DB7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37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F275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7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71C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8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DD0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274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5 (4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687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6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D692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7174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8 (74.4)</w:t>
            </w:r>
          </w:p>
        </w:tc>
      </w:tr>
      <w:tr w:rsidR="00777845" w:rsidRPr="00AC7095" w14:paraId="0FB10F70" w14:textId="77777777" w:rsidTr="00777845">
        <w:trPr>
          <w:trHeight w:val="69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593E" w14:textId="446E80FC" w:rsidR="00777845" w:rsidRPr="00AC7095" w:rsidRDefault="00777845" w:rsidP="00777845">
            <w:pPr>
              <w:spacing w:line="360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I don</w:t>
            </w:r>
            <w:r w:rsidR="009B55D9">
              <w:rPr>
                <w:b/>
                <w:sz w:val="14"/>
                <w:szCs w:val="14"/>
              </w:rPr>
              <w:t>’</w:t>
            </w:r>
            <w:r w:rsidRPr="00AC7095">
              <w:rPr>
                <w:b/>
                <w:sz w:val="14"/>
                <w:szCs w:val="14"/>
              </w:rPr>
              <w:t>t believe it’s neede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47C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CC12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7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AC46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DC3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E05A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1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980B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15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8C1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A9F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51E5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CC2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E2A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96ED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EAC5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7E41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52A9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12.8)</w:t>
            </w:r>
          </w:p>
        </w:tc>
      </w:tr>
      <w:tr w:rsidR="00777845" w:rsidRPr="00AC7095" w14:paraId="6FD07463" w14:textId="77777777" w:rsidTr="00777845">
        <w:trPr>
          <w:trHeight w:val="57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00B3" w14:textId="5125D895" w:rsidR="00777845" w:rsidRPr="00AC7095" w:rsidRDefault="009B55D9" w:rsidP="00777845">
            <w:pPr>
              <w:spacing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</w:t>
            </w:r>
            <w:r w:rsidR="00777845" w:rsidRPr="00AC7095">
              <w:rPr>
                <w:b/>
                <w:sz w:val="14"/>
                <w:szCs w:val="14"/>
              </w:rPr>
              <w:t>ther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91AC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214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7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06DF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5254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5F0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9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277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22.2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D1DC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7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AA89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12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F36D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1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9C80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8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B6BD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3B23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1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9CAE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BFDC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567B" w14:textId="77777777" w:rsidR="00777845" w:rsidRPr="00AC7095" w:rsidRDefault="00777845" w:rsidP="00777845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23.1)</w:t>
            </w:r>
          </w:p>
        </w:tc>
      </w:tr>
    </w:tbl>
    <w:p w14:paraId="2B0DF3A6" w14:textId="77777777" w:rsidR="00F020BB" w:rsidRPr="00AC7095" w:rsidRDefault="00F020BB"/>
    <w:p w14:paraId="5149008B" w14:textId="77777777" w:rsidR="0015027F" w:rsidRPr="00AC7095" w:rsidRDefault="0015027F"/>
    <w:p w14:paraId="78A6BB25" w14:textId="77777777" w:rsidR="0015027F" w:rsidRPr="00AC7095" w:rsidRDefault="0015027F"/>
    <w:tbl>
      <w:tblPr>
        <w:tblStyle w:val="a7"/>
        <w:tblW w:w="12900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</w:tblGrid>
      <w:tr w:rsidR="0015027F" w:rsidRPr="00AC7095" w14:paraId="1B7174AC" w14:textId="77777777" w:rsidTr="002C2BED">
        <w:trPr>
          <w:trHeight w:val="458"/>
          <w:jc w:val="center"/>
        </w:trPr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74C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lastRenderedPageBreak/>
              <w:t>Countr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A7C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45D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82E7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83D4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206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C939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381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a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7C6E3" w14:textId="33F2A645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erland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C7F5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E58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8E75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FD5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B120" w14:textId="7EE16C3F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F86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A6A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777845" w:rsidRPr="00AC7095" w14:paraId="5B3F818D" w14:textId="77777777" w:rsidTr="00777845">
        <w:trPr>
          <w:trHeight w:val="19"/>
          <w:jc w:val="center"/>
        </w:trPr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AFF1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9901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76C9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7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B212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2717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934C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83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97A57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45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2A22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6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1B9D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32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37E4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0835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C60E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B0AC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0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890E" w14:textId="77777777" w:rsidR="00777845" w:rsidRPr="00AC7095" w:rsidRDefault="00777845" w:rsidP="00777845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20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BE5E" w14:textId="77777777" w:rsidR="00777845" w:rsidRPr="00AC7095" w:rsidRDefault="00777845" w:rsidP="00777845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205A6" w14:textId="77777777" w:rsidR="00777845" w:rsidRPr="00AC7095" w:rsidRDefault="00777845" w:rsidP="00777845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8</w:t>
            </w:r>
          </w:p>
        </w:tc>
      </w:tr>
      <w:tr w:rsidR="00777845" w:rsidRPr="00AC7095" w14:paraId="4AD92BEB" w14:textId="77777777" w:rsidTr="00645F1C">
        <w:trPr>
          <w:trHeight w:val="240"/>
          <w:jc w:val="center"/>
        </w:trPr>
        <w:tc>
          <w:tcPr>
            <w:tcW w:w="12900" w:type="dxa"/>
            <w:gridSpan w:val="1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ECAB" w14:textId="77777777" w:rsidR="00777845" w:rsidRPr="00AC7095" w:rsidRDefault="00777845" w:rsidP="00777845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 xml:space="preserve">With whom do you usually discuss DNR orders </w:t>
            </w:r>
            <w:r w:rsidRPr="00AC7095">
              <w:rPr>
                <w:b/>
                <w:sz w:val="18"/>
                <w:szCs w:val="18"/>
                <w:u w:val="single"/>
              </w:rPr>
              <w:t>for patients with full capacity to make a decision</w:t>
            </w:r>
            <w:r w:rsidRPr="00AC7095">
              <w:rPr>
                <w:b/>
                <w:sz w:val="18"/>
                <w:szCs w:val="18"/>
              </w:rPr>
              <w:t>?</w:t>
            </w:r>
          </w:p>
        </w:tc>
      </w:tr>
      <w:tr w:rsidR="00777845" w:rsidRPr="00AC7095" w14:paraId="4EE51BAC" w14:textId="77777777" w:rsidTr="00645F1C">
        <w:trPr>
          <w:trHeight w:val="192"/>
          <w:jc w:val="center"/>
        </w:trPr>
        <w:tc>
          <w:tcPr>
            <w:tcW w:w="12900" w:type="dxa"/>
            <w:gridSpan w:val="1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6C15F" w14:textId="5AE90639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>Both patients and next of kin (</w:t>
            </w:r>
            <w:r w:rsidR="00AC7095" w:rsidRPr="00AC7095">
              <w:rPr>
                <w:b/>
                <w:sz w:val="16"/>
                <w:szCs w:val="16"/>
              </w:rPr>
              <w:t>patients’</w:t>
            </w:r>
            <w:r w:rsidRPr="00AC7095">
              <w:rPr>
                <w:b/>
                <w:sz w:val="16"/>
                <w:szCs w:val="16"/>
              </w:rPr>
              <w:t xml:space="preserve"> family)</w:t>
            </w:r>
          </w:p>
        </w:tc>
      </w:tr>
      <w:tr w:rsidR="00777845" w:rsidRPr="00AC7095" w14:paraId="1B3B6CD8" w14:textId="77777777" w:rsidTr="00645F1C">
        <w:trPr>
          <w:trHeight w:val="169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7E3C" w14:textId="77777777" w:rsidR="00777845" w:rsidRPr="00AC7095" w:rsidRDefault="00777845" w:rsidP="00777845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9B1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8C48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41.2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9893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00E4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3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FB3B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3 (27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B61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4 (53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57EA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7 (4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7177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4 (7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CAAE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56FD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29B1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0F7F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4 (5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2458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406C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6FBC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5 (44.9)</w:t>
            </w:r>
          </w:p>
        </w:tc>
      </w:tr>
      <w:tr w:rsidR="00777845" w:rsidRPr="00AC7095" w14:paraId="02B0299A" w14:textId="77777777" w:rsidTr="00645F1C">
        <w:trPr>
          <w:trHeight w:val="185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6360" w14:textId="77777777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>Neither</w:t>
            </w:r>
          </w:p>
        </w:tc>
      </w:tr>
      <w:tr w:rsidR="00777845" w:rsidRPr="00AC7095" w14:paraId="4D897DD7" w14:textId="77777777" w:rsidTr="00645F1C">
        <w:trPr>
          <w:trHeight w:val="179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B69D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  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26B53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01CF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0D95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ED7D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B584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7260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BC85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06AC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AB7C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73F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7BE3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6CF0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F2E0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645A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969B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777845" w:rsidRPr="00AC7095" w14:paraId="538E4257" w14:textId="77777777" w:rsidTr="00645F1C">
        <w:trPr>
          <w:trHeight w:val="217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9086" w14:textId="77777777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 xml:space="preserve"> </w:t>
            </w:r>
            <w:r w:rsidRPr="00AC7095">
              <w:rPr>
                <w:b/>
                <w:sz w:val="16"/>
                <w:szCs w:val="16"/>
                <w:shd w:val="clear" w:color="auto" w:fill="FFFFFF" w:themeFill="background1"/>
              </w:rPr>
              <w:t>Next of kin (family)</w:t>
            </w:r>
          </w:p>
        </w:tc>
      </w:tr>
      <w:tr w:rsidR="00777845" w:rsidRPr="00AC7095" w14:paraId="01CFEA2F" w14:textId="77777777" w:rsidTr="00645F1C">
        <w:trPr>
          <w:trHeight w:val="79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DF65" w14:textId="77777777" w:rsidR="00777845" w:rsidRPr="00AC7095" w:rsidRDefault="00777845" w:rsidP="00777845">
            <w:pPr>
              <w:spacing w:line="276" w:lineRule="auto"/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ECBA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568B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C419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D65C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7B2F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AC44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7FA7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30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E011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C112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9A1A8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71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AD3B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8C60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2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ED7B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60C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664A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777845" w:rsidRPr="00AC7095" w14:paraId="5F356D68" w14:textId="77777777" w:rsidTr="00645F1C">
        <w:trPr>
          <w:trHeight w:val="288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B131" w14:textId="77777777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>Patients</w:t>
            </w:r>
          </w:p>
        </w:tc>
      </w:tr>
      <w:tr w:rsidR="00777845" w:rsidRPr="00AC7095" w14:paraId="793EF1B0" w14:textId="77777777" w:rsidTr="00645F1C">
        <w:trPr>
          <w:trHeight w:val="175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32000" w14:textId="77777777" w:rsidR="00777845" w:rsidRPr="00AC7095" w:rsidRDefault="00777845" w:rsidP="00777845">
            <w:pPr>
              <w:spacing w:line="276" w:lineRule="auto"/>
              <w:jc w:val="right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  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651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7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C299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58.8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5DF7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7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CCA2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38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3F04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9 (71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3FF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1 (46.7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B374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19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6957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2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26B7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1AD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7436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07BE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3 (2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F2D7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9 (9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14BF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B9C8" w14:textId="77777777" w:rsidR="00777845" w:rsidRPr="00AC7095" w:rsidRDefault="00777845" w:rsidP="00777845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2 (53.8)</w:t>
            </w:r>
          </w:p>
        </w:tc>
      </w:tr>
      <w:tr w:rsidR="00777845" w:rsidRPr="00AC7095" w14:paraId="4990D47B" w14:textId="77777777" w:rsidTr="00645F1C">
        <w:trPr>
          <w:trHeight w:val="195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EA70" w14:textId="77777777" w:rsidR="00777845" w:rsidRPr="00AC7095" w:rsidRDefault="00777845" w:rsidP="00777845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 xml:space="preserve">With whom do you usually discuss DNR orders </w:t>
            </w:r>
            <w:r w:rsidRPr="00AC7095">
              <w:rPr>
                <w:b/>
                <w:sz w:val="18"/>
                <w:szCs w:val="18"/>
                <w:u w:val="single"/>
              </w:rPr>
              <w:t>for patients with impaired capacity to make a decision</w:t>
            </w:r>
            <w:r w:rsidRPr="00AC7095">
              <w:rPr>
                <w:b/>
                <w:sz w:val="18"/>
                <w:szCs w:val="18"/>
              </w:rPr>
              <w:t xml:space="preserve">?  </w:t>
            </w:r>
          </w:p>
        </w:tc>
      </w:tr>
      <w:tr w:rsidR="00777845" w:rsidRPr="00AC7095" w14:paraId="75A1FFC3" w14:textId="77777777" w:rsidTr="00645F1C">
        <w:trPr>
          <w:trHeight w:val="201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4E05" w14:textId="77777777" w:rsidR="00777845" w:rsidRPr="00AC7095" w:rsidRDefault="00777845" w:rsidP="00777845">
            <w:pPr>
              <w:spacing w:line="276" w:lineRule="auto"/>
              <w:rPr>
                <w:b/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>Both patients and next of kin (family) / legal representative</w:t>
            </w:r>
          </w:p>
        </w:tc>
      </w:tr>
      <w:tr w:rsidR="00777845" w:rsidRPr="00AC7095" w14:paraId="096C65F3" w14:textId="77777777" w:rsidTr="00645F1C">
        <w:trPr>
          <w:trHeight w:val="37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D5E5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AE58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7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6559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70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D914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90.9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B4A0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61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283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0 (72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2B91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5 (55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FBC6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21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97D7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7 (84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D12F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D180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005A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6944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3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371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6 (8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0C1A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46F8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7 (60.3)</w:t>
            </w:r>
          </w:p>
        </w:tc>
      </w:tr>
      <w:tr w:rsidR="00777845" w:rsidRPr="00AC7095" w14:paraId="0C664606" w14:textId="77777777" w:rsidTr="00645F1C">
        <w:trPr>
          <w:trHeight w:val="71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C431" w14:textId="77777777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>Neither</w:t>
            </w:r>
          </w:p>
        </w:tc>
      </w:tr>
      <w:tr w:rsidR="00777845" w:rsidRPr="00AC7095" w14:paraId="00290A43" w14:textId="77777777" w:rsidTr="00645F1C">
        <w:trPr>
          <w:trHeight w:val="19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0CD3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  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DE0C7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223D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4005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F30E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4804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7288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A446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D53E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6DC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F9B3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A056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CE8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996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649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2DA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777845" w:rsidRPr="00AC7095" w14:paraId="342BF134" w14:textId="77777777" w:rsidTr="00645F1C">
        <w:trPr>
          <w:trHeight w:val="19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59AC" w14:textId="3FBAD383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 xml:space="preserve"> Next of kin (</w:t>
            </w:r>
            <w:r w:rsidR="009B55D9" w:rsidRPr="00AC7095">
              <w:rPr>
                <w:b/>
                <w:sz w:val="16"/>
                <w:szCs w:val="16"/>
              </w:rPr>
              <w:t>patients’</w:t>
            </w:r>
            <w:r w:rsidRPr="00AC7095">
              <w:rPr>
                <w:b/>
                <w:sz w:val="16"/>
                <w:szCs w:val="16"/>
              </w:rPr>
              <w:t xml:space="preserve"> family) /legal representative</w:t>
            </w:r>
          </w:p>
        </w:tc>
      </w:tr>
      <w:tr w:rsidR="00777845" w:rsidRPr="00AC7095" w14:paraId="65B8B3F5" w14:textId="77777777" w:rsidTr="00645F1C">
        <w:trPr>
          <w:trHeight w:val="19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3854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993A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0E1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29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DE19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2DD7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38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52E4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9 (22.9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E119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5 (33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680E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2 (7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B11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12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58B6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1A48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57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FFAA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0FD9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6 (6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D1AB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8528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28E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0 (38.5)</w:t>
            </w:r>
          </w:p>
        </w:tc>
      </w:tr>
      <w:tr w:rsidR="00777845" w:rsidRPr="00AC7095" w14:paraId="225D613E" w14:textId="77777777" w:rsidTr="00645F1C">
        <w:trPr>
          <w:trHeight w:val="19"/>
          <w:jc w:val="center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B01E" w14:textId="77777777" w:rsidR="00777845" w:rsidRPr="00AC7095" w:rsidRDefault="00777845" w:rsidP="00777845">
            <w:pPr>
              <w:spacing w:line="276" w:lineRule="auto"/>
              <w:rPr>
                <w:sz w:val="16"/>
                <w:szCs w:val="16"/>
              </w:rPr>
            </w:pPr>
            <w:r w:rsidRPr="00AC7095">
              <w:rPr>
                <w:b/>
                <w:sz w:val="16"/>
                <w:szCs w:val="16"/>
              </w:rPr>
              <w:t>Patients where possible</w:t>
            </w:r>
          </w:p>
        </w:tc>
      </w:tr>
      <w:tr w:rsidR="00777845" w:rsidRPr="00AC7095" w14:paraId="1EC3F0DD" w14:textId="77777777" w:rsidTr="00645F1C">
        <w:trPr>
          <w:trHeight w:val="425"/>
          <w:jc w:val="center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4231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  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344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9587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35CF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27E9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C3BB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853F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1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9C97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0ECC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5598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6583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1C65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254F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20A4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FE5B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CD8A" w14:textId="77777777" w:rsidR="00777845" w:rsidRPr="00AC7095" w:rsidRDefault="00777845" w:rsidP="00777845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3)</w:t>
            </w:r>
          </w:p>
        </w:tc>
      </w:tr>
    </w:tbl>
    <w:p w14:paraId="5DFC1DEF" w14:textId="77777777" w:rsidR="004D41EA" w:rsidRPr="00AC7095" w:rsidRDefault="004D41EA"/>
    <w:tbl>
      <w:tblPr>
        <w:tblStyle w:val="a7"/>
        <w:tblW w:w="1290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</w:tblGrid>
      <w:tr w:rsidR="0015027F" w:rsidRPr="00AC7095" w14:paraId="211FA376" w14:textId="77777777" w:rsidTr="00777845">
        <w:trPr>
          <w:trHeight w:val="316"/>
        </w:trPr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36E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lastRenderedPageBreak/>
              <w:t>Countr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6CDE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68A5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86A3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0F6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BE3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E48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FBFD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a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F6CC" w14:textId="7D51311D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erland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BA6F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3BB8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E460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0B40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3797" w14:textId="2ED60E49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958B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BF61" w14:textId="77777777" w:rsidR="0015027F" w:rsidRPr="00AC7095" w:rsidRDefault="0015027F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645F1C" w:rsidRPr="00AC7095" w14:paraId="1F8C2186" w14:textId="77777777" w:rsidTr="00777845">
        <w:trPr>
          <w:trHeight w:val="98"/>
        </w:trPr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BAAF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BD16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FC51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7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264B4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067C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AC9F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83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26FB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45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2F24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6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6E9E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32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64A9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8940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3EA1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9348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0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2779" w14:textId="77777777" w:rsidR="00645F1C" w:rsidRPr="00AC7095" w:rsidRDefault="00645F1C" w:rsidP="00645F1C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20</w:t>
            </w:r>
          </w:p>
        </w:tc>
        <w:tc>
          <w:tcPr>
            <w:tcW w:w="806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F93D" w14:textId="77777777" w:rsidR="00645F1C" w:rsidRPr="00AC7095" w:rsidRDefault="00645F1C" w:rsidP="00645F1C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806A" w14:textId="77777777" w:rsidR="00645F1C" w:rsidRPr="00AC7095" w:rsidRDefault="00645F1C" w:rsidP="00645F1C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8</w:t>
            </w:r>
          </w:p>
        </w:tc>
      </w:tr>
      <w:tr w:rsidR="00645F1C" w:rsidRPr="00AC7095" w14:paraId="306C9D48" w14:textId="77777777" w:rsidTr="00546E29">
        <w:trPr>
          <w:trHeight w:val="98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E24D" w14:textId="77777777" w:rsidR="00645F1C" w:rsidRPr="00AC7095" w:rsidRDefault="00645F1C" w:rsidP="00645F1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Is it legal in your country to make DNR decisions by medical opinion alone (e.g., patient has cognitive impairment, lacks capacity, and no legal representative available)?</w:t>
            </w:r>
          </w:p>
        </w:tc>
      </w:tr>
      <w:tr w:rsidR="00645F1C" w:rsidRPr="00AC7095" w14:paraId="4E775D21" w14:textId="77777777" w:rsidTr="00546E29">
        <w:trPr>
          <w:trHeight w:val="316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AFEB" w14:textId="77777777" w:rsidR="00645F1C" w:rsidRPr="00AC7095" w:rsidRDefault="00645F1C" w:rsidP="00645F1C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I don´t know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9F44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6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C5D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0C7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F34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926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24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634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8.9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9473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35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24C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ABE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B30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2379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5A3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2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D40B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637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B24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.6)</w:t>
            </w:r>
          </w:p>
        </w:tc>
      </w:tr>
      <w:tr w:rsidR="00645F1C" w:rsidRPr="00AC7095" w14:paraId="1B3ADC31" w14:textId="77777777" w:rsidTr="00546E29">
        <w:trPr>
          <w:trHeight w:val="240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A72F" w14:textId="77777777" w:rsidR="00645F1C" w:rsidRPr="00AC7095" w:rsidRDefault="00645F1C" w:rsidP="00645F1C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No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9B01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428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6856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394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3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553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9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20B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2B42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21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79E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D00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AEB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8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D7E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833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1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E2F2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35C5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0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041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11.5)</w:t>
            </w:r>
          </w:p>
        </w:tc>
      </w:tr>
      <w:tr w:rsidR="00645F1C" w:rsidRPr="00AC7095" w14:paraId="62104455" w14:textId="77777777" w:rsidTr="00777845">
        <w:trPr>
          <w:trHeight w:val="253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F960" w14:textId="77777777" w:rsidR="00645F1C" w:rsidRPr="00AC7095" w:rsidRDefault="00645F1C" w:rsidP="00645F1C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Ye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ACD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6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B39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10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4DA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10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4EF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46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573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5 (66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C25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1 (91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B2F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4 (42.9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A29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2 (10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6F0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10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1B0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71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0AA6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6F1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5 (5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086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10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DD4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339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7 (85.9)</w:t>
            </w:r>
          </w:p>
        </w:tc>
      </w:tr>
      <w:tr w:rsidR="00645F1C" w:rsidRPr="00AC7095" w14:paraId="020C68D5" w14:textId="77777777" w:rsidTr="00777845">
        <w:trPr>
          <w:trHeight w:val="247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6E76" w14:textId="77777777" w:rsidR="00645F1C" w:rsidRPr="00AC7095" w:rsidRDefault="00645F1C" w:rsidP="00645F1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I feel confident making DNR decisions based on medical opinion alone (e.g. in the example above)?</w:t>
            </w:r>
          </w:p>
        </w:tc>
      </w:tr>
      <w:tr w:rsidR="00645F1C" w:rsidRPr="00AC7095" w14:paraId="3DEA6F4F" w14:textId="77777777" w:rsidTr="00546E29">
        <w:trPr>
          <w:trHeight w:val="19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5D31" w14:textId="77777777" w:rsidR="00645F1C" w:rsidRPr="00AC7095" w:rsidRDefault="00645F1C" w:rsidP="00645F1C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 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E1E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B8E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641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BA3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E31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85F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F6B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C2F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5A9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488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A421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899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31A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B36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3BA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3)</w:t>
            </w:r>
          </w:p>
        </w:tc>
      </w:tr>
      <w:tr w:rsidR="00645F1C" w:rsidRPr="00AC7095" w14:paraId="67CFB9C7" w14:textId="77777777" w:rsidTr="00546E29">
        <w:trPr>
          <w:trHeight w:val="87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0626" w14:textId="77777777" w:rsidR="00645F1C" w:rsidRPr="00AC7095" w:rsidRDefault="00645F1C" w:rsidP="00645F1C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D64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54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CF3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52.9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22A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54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714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A05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5 (42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D51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6 (57.8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D43B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39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C576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1 (65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F42B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8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E73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57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21C4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2E8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1 (5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A29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3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BD71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8D8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2 (41.0)</w:t>
            </w:r>
          </w:p>
        </w:tc>
      </w:tr>
      <w:tr w:rsidR="00645F1C" w:rsidRPr="00AC7095" w14:paraId="19542055" w14:textId="77777777" w:rsidTr="00546E29">
        <w:trPr>
          <w:trHeight w:val="123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6EE8C" w14:textId="77777777" w:rsidR="00645F1C" w:rsidRPr="00AC7095" w:rsidRDefault="00645F1C" w:rsidP="00645F1C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Dis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2FE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750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458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D6081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21E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3 (27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BFF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.2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E03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5 (26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5906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1A1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A9B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DF5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DA7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4 (2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AFD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2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DC4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306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3.8)</w:t>
            </w:r>
          </w:p>
        </w:tc>
      </w:tr>
      <w:tr w:rsidR="00645F1C" w:rsidRPr="00AC7095" w14:paraId="770B07C2" w14:textId="77777777" w:rsidTr="00546E29">
        <w:trPr>
          <w:trHeight w:val="156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12C1" w14:textId="77777777" w:rsidR="00645F1C" w:rsidRPr="00AC7095" w:rsidRDefault="00645F1C" w:rsidP="00645F1C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Neutr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409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CFD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7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ABD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31C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4A42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3 (15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961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1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376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5 (26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8F2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5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E853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815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6BA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DF94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1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EF88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ED26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9FE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10.3)</w:t>
            </w:r>
          </w:p>
        </w:tc>
      </w:tr>
      <w:tr w:rsidR="00645F1C" w:rsidRPr="00AC7095" w14:paraId="6E9D0E3A" w14:textId="77777777" w:rsidTr="00546E29">
        <w:trPr>
          <w:trHeight w:val="317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944F" w14:textId="77777777" w:rsidR="00645F1C" w:rsidRPr="00AC7095" w:rsidRDefault="00645F1C" w:rsidP="00645F1C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Strongly 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9E34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DBF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29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CA4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5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ED14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CA7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10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2BE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3 (28.9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CE5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1F1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5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12D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9984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42A1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06F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CBF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3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659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A3B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2 (41.0)</w:t>
            </w:r>
          </w:p>
        </w:tc>
      </w:tr>
      <w:tr w:rsidR="00645F1C" w:rsidRPr="00AC7095" w14:paraId="38F00068" w14:textId="77777777" w:rsidTr="00546E29">
        <w:trPr>
          <w:trHeight w:val="425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CA59" w14:textId="77777777" w:rsidR="00645F1C" w:rsidRPr="00AC7095" w:rsidRDefault="00645F1C" w:rsidP="00645F1C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Strongly dis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74CC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A65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A847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A6FA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8FF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246B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D20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F529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F158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B9C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B8A0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B315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081E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386D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52AF" w14:textId="77777777" w:rsidR="00645F1C" w:rsidRPr="00AC7095" w:rsidRDefault="00645F1C" w:rsidP="00645F1C">
            <w:pPr>
              <w:spacing w:line="276" w:lineRule="auto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.6)</w:t>
            </w:r>
          </w:p>
        </w:tc>
      </w:tr>
      <w:tr w:rsidR="00645F1C" w:rsidRPr="00AC7095" w14:paraId="10E19E42" w14:textId="77777777" w:rsidTr="00546E29">
        <w:trPr>
          <w:trHeight w:val="19"/>
        </w:trPr>
        <w:tc>
          <w:tcPr>
            <w:tcW w:w="12900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6C3F" w14:textId="77777777" w:rsidR="00645F1C" w:rsidRPr="00AC7095" w:rsidRDefault="00645F1C" w:rsidP="00645F1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 If there is an advance care plan mentioning a conditional DNR in specific situations, how often do you find it difficult to know whether it should apply in the patient’s current situation?</w:t>
            </w:r>
          </w:p>
        </w:tc>
      </w:tr>
      <w:tr w:rsidR="00645F1C" w:rsidRPr="00AC7095" w14:paraId="045CAD91" w14:textId="77777777" w:rsidTr="00546E29">
        <w:trPr>
          <w:trHeight w:val="19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F6A2" w14:textId="77777777" w:rsidR="00645F1C" w:rsidRPr="00AC7095" w:rsidRDefault="00645F1C" w:rsidP="00645F1C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Alway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8896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E8CE7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4C6A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6353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3D18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7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A8AC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97FE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7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A604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2D0E0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1105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B904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C43E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46AD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57FA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F8B3" w14:textId="77777777" w:rsidR="00645F1C" w:rsidRPr="00AC7095" w:rsidRDefault="00645F1C" w:rsidP="00645F1C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.6)</w:t>
            </w:r>
          </w:p>
        </w:tc>
      </w:tr>
      <w:tr w:rsidR="00777845" w:rsidRPr="00AC7095" w14:paraId="4854DCD6" w14:textId="77777777" w:rsidTr="00546E29">
        <w:trPr>
          <w:trHeight w:val="27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528A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 Ofte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6130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1507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35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675ED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D8C7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0184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2 (6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1F9C6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6.7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EC15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7 (4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C296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21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CFFA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A1B4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6834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8FCB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7 (4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5716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4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8FAE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D1E4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3 (16.7)</w:t>
            </w:r>
          </w:p>
        </w:tc>
      </w:tr>
      <w:tr w:rsidR="00777845" w:rsidRPr="00AC7095" w14:paraId="1F547C50" w14:textId="77777777" w:rsidTr="00546E29">
        <w:trPr>
          <w:trHeight w:val="344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E2BE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Rare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8D88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7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73A5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52.9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6798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6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0637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38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3735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26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D42E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9 (64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C027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30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67109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62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2A15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29DD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57.1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F301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4089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0 (5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9313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4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0870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5D92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8 (48.7)</w:t>
            </w:r>
          </w:p>
        </w:tc>
      </w:tr>
      <w:tr w:rsidR="00777845" w:rsidRPr="00AC7095" w14:paraId="3643A641" w14:textId="77777777" w:rsidTr="00546E29">
        <w:trPr>
          <w:trHeight w:val="19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CD7A" w14:textId="77777777" w:rsidR="00777845" w:rsidRPr="00AC7095" w:rsidRDefault="00777845" w:rsidP="00777845">
            <w:pPr>
              <w:spacing w:line="276" w:lineRule="auto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ever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6E94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F283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E8820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E2E8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5A95C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0869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83C0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5443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5D64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9102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BEBD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174D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B91E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8D10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7E7F" w14:textId="77777777" w:rsidR="00777845" w:rsidRPr="00AC7095" w:rsidRDefault="00777845" w:rsidP="00777845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9.0)</w:t>
            </w:r>
          </w:p>
        </w:tc>
      </w:tr>
      <w:tr w:rsidR="00777845" w:rsidRPr="00AC7095" w14:paraId="5053A777" w14:textId="77777777" w:rsidTr="00546E29">
        <w:trPr>
          <w:trHeight w:val="163"/>
        </w:trPr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D677" w14:textId="77777777" w:rsidR="00777845" w:rsidRPr="00AC7095" w:rsidRDefault="00777845" w:rsidP="00777845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2"/>
                <w:szCs w:val="14"/>
              </w:rPr>
              <w:t>Not applicabl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7EAE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9ED2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1.8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AE4F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0C99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E4C2E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71A0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24.4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CFD11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8.9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250D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12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668C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E864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8.6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34DF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221C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5082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57E0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259C" w14:textId="77777777" w:rsidR="00777845" w:rsidRPr="00AC7095" w:rsidRDefault="00777845" w:rsidP="00777845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23.1)</w:t>
            </w:r>
          </w:p>
        </w:tc>
      </w:tr>
    </w:tbl>
    <w:tbl>
      <w:tblPr>
        <w:tblStyle w:val="a8"/>
        <w:tblW w:w="128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5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4D41EA" w:rsidRPr="00AC7095" w14:paraId="001A5F33" w14:textId="77777777" w:rsidTr="004D41EA">
        <w:trPr>
          <w:trHeight w:val="316"/>
        </w:trPr>
        <w:tc>
          <w:tcPr>
            <w:tcW w:w="8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593F" w14:textId="77777777" w:rsidR="0030741E" w:rsidRPr="00AC7095" w:rsidRDefault="00546E29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lastRenderedPageBreak/>
              <w:t>C</w:t>
            </w:r>
            <w:r w:rsidR="004D41EA" w:rsidRPr="00AC7095">
              <w:rPr>
                <w:b/>
                <w:sz w:val="12"/>
                <w:szCs w:val="12"/>
              </w:rPr>
              <w:t>ountr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97A2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E0236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9BDE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9413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83A1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9274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333F" w14:textId="77777777" w:rsidR="0030741E" w:rsidRPr="00AC7095" w:rsidRDefault="0015027F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</w:t>
            </w:r>
            <w:r w:rsidR="00284387" w:rsidRPr="00AC7095">
              <w:rPr>
                <w:b/>
                <w:sz w:val="12"/>
                <w:szCs w:val="12"/>
              </w:rPr>
              <w:t>a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E030" w14:textId="7E99BC9B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</w:t>
            </w:r>
            <w:r w:rsidR="004D41EA" w:rsidRPr="00AC7095">
              <w:rPr>
                <w:b/>
                <w:sz w:val="12"/>
                <w:szCs w:val="12"/>
              </w:rPr>
              <w:t>erland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06548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5ED0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1B84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07B82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FAEC" w14:textId="6AE57B7F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21A1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FD490" w14:textId="77777777" w:rsidR="0030741E" w:rsidRPr="00AC7095" w:rsidRDefault="00284387" w:rsidP="0015027F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30741E" w:rsidRPr="00AC7095" w14:paraId="5C497CFB" w14:textId="77777777" w:rsidTr="005C6BBE">
        <w:trPr>
          <w:trHeight w:val="19"/>
        </w:trPr>
        <w:tc>
          <w:tcPr>
            <w:tcW w:w="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D49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522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B96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7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886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B04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A45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83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133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45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0F1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6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0DA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32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7CF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D943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D9F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F2C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60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F3F9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20</w:t>
            </w:r>
          </w:p>
        </w:tc>
        <w:tc>
          <w:tcPr>
            <w:tcW w:w="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6C3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5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CB14" w14:textId="77777777" w:rsidR="0030741E" w:rsidRPr="00AC7095" w:rsidRDefault="00284387" w:rsidP="00546E29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78</w:t>
            </w:r>
          </w:p>
        </w:tc>
      </w:tr>
      <w:tr w:rsidR="004D41EA" w:rsidRPr="00AC7095" w14:paraId="347C2CA7" w14:textId="77777777" w:rsidTr="00546E29">
        <w:trPr>
          <w:trHeight w:val="19"/>
        </w:trPr>
        <w:tc>
          <w:tcPr>
            <w:tcW w:w="12895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844D" w14:textId="77777777" w:rsidR="004D41EA" w:rsidRPr="00AC7095" w:rsidRDefault="00D07660" w:rsidP="00546E2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In a situation where the medical team thinks that a therapy is futile (e.g. resuscitation), how often would this therapy anyway be performed in your country, if the patient or next of kin mandates it?</w:t>
            </w:r>
          </w:p>
        </w:tc>
      </w:tr>
      <w:tr w:rsidR="0030741E" w:rsidRPr="00AC7095" w14:paraId="3FF86295" w14:textId="77777777" w:rsidTr="005C6BBE">
        <w:trPr>
          <w:trHeight w:val="62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E2BB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Alway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CE2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FDD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1AF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767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42B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6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3D8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4679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7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43C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2A5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838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B5A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A40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8593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461A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03ED" w14:textId="77777777" w:rsidR="0030741E" w:rsidRPr="00AC7095" w:rsidRDefault="00284387" w:rsidP="0015027F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3)</w:t>
            </w:r>
          </w:p>
        </w:tc>
      </w:tr>
      <w:tr w:rsidR="0030741E" w:rsidRPr="00AC7095" w14:paraId="42D7FFE5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B80C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ever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724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30C3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1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854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BA5B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17A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BB8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3EE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271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6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5FAB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F37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2B7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63FF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728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5F9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EBE8" w14:textId="77777777" w:rsidR="0030741E" w:rsidRPr="00AC7095" w:rsidRDefault="00284387" w:rsidP="0015027F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5.1)</w:t>
            </w:r>
          </w:p>
        </w:tc>
      </w:tr>
      <w:tr w:rsidR="0030741E" w:rsidRPr="00AC7095" w14:paraId="0BB9D973" w14:textId="77777777" w:rsidTr="005C6BBE">
        <w:trPr>
          <w:trHeight w:val="75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BB25" w14:textId="5B84540F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ot applicabl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7B2B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FCDB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4E67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8E2D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1623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029F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79A9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1173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4671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127A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995B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F307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2B83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FD81" w14:textId="77777777" w:rsidR="0030741E" w:rsidRPr="00AC7095" w:rsidRDefault="00284387" w:rsidP="00546E29">
            <w:pPr>
              <w:spacing w:line="276" w:lineRule="auto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318D" w14:textId="77777777" w:rsidR="0030741E" w:rsidRPr="00AC7095" w:rsidRDefault="00284387" w:rsidP="0015027F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3)</w:t>
            </w:r>
          </w:p>
        </w:tc>
      </w:tr>
      <w:tr w:rsidR="0030741E" w:rsidRPr="00AC7095" w14:paraId="7A4C3EA6" w14:textId="77777777" w:rsidTr="005C6BBE">
        <w:trPr>
          <w:trHeight w:val="157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7C18E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Ofte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47F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BCF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23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515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3943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98F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2 (50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B74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5 (3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C68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9 (5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270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18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6A54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EEF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57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010F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92C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3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A01B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3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EE0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0BB7" w14:textId="77777777" w:rsidR="0030741E" w:rsidRPr="00AC7095" w:rsidRDefault="00284387" w:rsidP="0015027F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6 (20.5)</w:t>
            </w:r>
          </w:p>
        </w:tc>
      </w:tr>
      <w:tr w:rsidR="0030741E" w:rsidRPr="00AC7095" w14:paraId="64647560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57F8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Rare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B41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6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A40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64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6EB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90.9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677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69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76E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0 (36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4FE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8 (62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692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39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745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3 (71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83B9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8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157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42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639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AC5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2 (5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461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4 (7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330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4B25" w14:textId="77777777" w:rsidR="0030741E" w:rsidRPr="00AC7095" w:rsidRDefault="00284387" w:rsidP="0015027F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6 (71.8)</w:t>
            </w:r>
          </w:p>
        </w:tc>
      </w:tr>
      <w:tr w:rsidR="0015027F" w:rsidRPr="00AC7095" w14:paraId="47ABC1DA" w14:textId="77777777" w:rsidTr="00546E29">
        <w:trPr>
          <w:trHeight w:val="19"/>
        </w:trPr>
        <w:tc>
          <w:tcPr>
            <w:tcW w:w="12895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C0C8" w14:textId="77777777" w:rsidR="0015027F" w:rsidRPr="00AC7095" w:rsidRDefault="00D07660" w:rsidP="00546E2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How often do you re-evaluate DNR orders after making the decision initially (during the same hospitalisation)?</w:t>
            </w:r>
          </w:p>
        </w:tc>
      </w:tr>
      <w:tr w:rsidR="0030741E" w:rsidRPr="00AC7095" w14:paraId="265CB0E3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9227" w14:textId="77777777" w:rsidR="0030741E" w:rsidRPr="00AC7095" w:rsidRDefault="00D07660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Missing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A05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BA2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802CB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DCD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2B2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2163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83B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F36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A48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DC8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3EA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FEF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F3D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822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2CB2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</w:tr>
      <w:tr w:rsidR="0030741E" w:rsidRPr="00AC7095" w14:paraId="4BB0D6C5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B0A2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Alway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70B3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516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22D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F84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BC4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50B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AE4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DB89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148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8448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84B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B38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1C4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044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A10A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3.8)</w:t>
            </w:r>
          </w:p>
        </w:tc>
      </w:tr>
      <w:tr w:rsidR="0030741E" w:rsidRPr="00AC7095" w14:paraId="7F429E4D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311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ver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EE7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34C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73F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6AB9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2A8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1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3A1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 (11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65A8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 (5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C2D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64CE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F20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14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C89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DF8A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1ACB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C39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2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B27A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</w:tr>
      <w:tr w:rsidR="0030741E" w:rsidRPr="00AC7095" w14:paraId="1855DCB4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E1B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Ofte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F92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8 (7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440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23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712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C0A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987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5 (18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B4A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6 (35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E66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8 (32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7A35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8 (2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CA6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633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 (42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B72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3747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9 (4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45A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 (3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087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4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9891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1 (26.9)</w:t>
            </w:r>
          </w:p>
        </w:tc>
      </w:tr>
      <w:tr w:rsidR="0030741E" w:rsidRPr="00AC7095" w14:paraId="41B29080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99B1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Rare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ECE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05F9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3 (76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1A2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7 (6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AF0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7 (53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628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6 (79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97A1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2 (48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BEC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4 (60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342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4 (7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1D7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8C7B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28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445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A363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5 (41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F3B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4 (7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A84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2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0FFCF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4 (69.2)</w:t>
            </w:r>
          </w:p>
        </w:tc>
      </w:tr>
      <w:tr w:rsidR="0015027F" w:rsidRPr="00AC7095" w14:paraId="0F89DDA0" w14:textId="77777777" w:rsidTr="00546E29">
        <w:trPr>
          <w:trHeight w:val="19"/>
        </w:trPr>
        <w:tc>
          <w:tcPr>
            <w:tcW w:w="12895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5257" w14:textId="77777777" w:rsidR="0015027F" w:rsidRPr="00AC7095" w:rsidRDefault="00D07660" w:rsidP="00546E2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Is it mandatory in your country to write and assess preferences regarding resuscitation in clinical records on admission?</w:t>
            </w:r>
          </w:p>
        </w:tc>
      </w:tr>
      <w:tr w:rsidR="0030741E" w:rsidRPr="00AC7095" w14:paraId="1B096A4A" w14:textId="77777777" w:rsidTr="005C6BBE">
        <w:trPr>
          <w:trHeight w:val="28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0D15" w14:textId="77777777" w:rsidR="0015027F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I</w:t>
            </w:r>
            <w:r w:rsidR="0015027F" w:rsidRPr="00AC7095">
              <w:rPr>
                <w:b/>
                <w:sz w:val="14"/>
                <w:szCs w:val="14"/>
              </w:rPr>
              <w:t xml:space="preserve"> </w:t>
            </w:r>
            <w:r w:rsidRPr="00AC7095">
              <w:rPr>
                <w:b/>
                <w:sz w:val="14"/>
                <w:szCs w:val="14"/>
              </w:rPr>
              <w:t>don´t</w:t>
            </w:r>
          </w:p>
          <w:p w14:paraId="4AEA9CD2" w14:textId="77777777" w:rsidR="0015027F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know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EF4F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596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5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FB2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C195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4B7F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6 (19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FCD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4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66D4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9 (16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A3DD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6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2EC0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50F2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1B8C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9636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9 (1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72F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 (1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C71A" w14:textId="77777777" w:rsidR="0030741E" w:rsidRPr="00AC7095" w:rsidRDefault="00284387" w:rsidP="00546E29">
            <w:pPr>
              <w:spacing w:line="276" w:lineRule="auto"/>
              <w:ind w:left="3294" w:hanging="3294"/>
              <w:jc w:val="center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E1AC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 (7.7)</w:t>
            </w:r>
          </w:p>
        </w:tc>
      </w:tr>
      <w:tr w:rsidR="0030741E" w:rsidRPr="00AC7095" w14:paraId="70547D0E" w14:textId="77777777" w:rsidTr="005C6BBE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5473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o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A920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36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194D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8 (47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6F4D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8 (7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585A9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 (38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7013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2 (62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4DEA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9 (8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C8A6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0 (71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5C73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 (18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80F2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0 (8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7D3C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 (85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3EEA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61DC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2 (5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205E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 (2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A21F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 (10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4F49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5 (57.7)</w:t>
            </w:r>
          </w:p>
        </w:tc>
      </w:tr>
      <w:tr w:rsidR="0030741E" w:rsidRPr="00AC7095" w14:paraId="703CF3BF" w14:textId="77777777" w:rsidTr="005C6BBE">
        <w:trPr>
          <w:trHeight w:val="32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849C" w14:textId="77777777" w:rsidR="0030741E" w:rsidRPr="00AC7095" w:rsidRDefault="00284387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Ye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3EB3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5 (45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0D68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8 (47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00FD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A8D9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7CD9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5 (18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7FE0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4 (8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958E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6 (10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58FB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4 (7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5A59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AE8C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FCC4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9EC2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8 (3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92AC2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13 (6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A1A61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D408" w14:textId="77777777" w:rsidR="0030741E" w:rsidRPr="00AC7095" w:rsidRDefault="00284387" w:rsidP="00D07660">
            <w:pPr>
              <w:spacing w:line="276" w:lineRule="auto"/>
              <w:ind w:left="3294" w:hanging="3294"/>
              <w:rPr>
                <w:sz w:val="12"/>
                <w:szCs w:val="12"/>
              </w:rPr>
            </w:pPr>
            <w:r w:rsidRPr="00AC7095">
              <w:rPr>
                <w:sz w:val="12"/>
                <w:szCs w:val="12"/>
              </w:rPr>
              <w:t>27 (34.6)</w:t>
            </w:r>
          </w:p>
        </w:tc>
      </w:tr>
    </w:tbl>
    <w:p w14:paraId="6D5FD31B" w14:textId="77777777" w:rsidR="00B165F1" w:rsidRPr="00AC7095" w:rsidRDefault="00B165F1"/>
    <w:p w14:paraId="1032A23B" w14:textId="77777777" w:rsidR="00777845" w:rsidRPr="00AC7095" w:rsidRDefault="00777845"/>
    <w:tbl>
      <w:tblPr>
        <w:tblStyle w:val="a8"/>
        <w:tblW w:w="128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05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B165F1" w:rsidRPr="00AC7095" w14:paraId="14F2F6E6" w14:textId="77777777" w:rsidTr="00777845">
        <w:trPr>
          <w:trHeight w:val="238"/>
        </w:trPr>
        <w:tc>
          <w:tcPr>
            <w:tcW w:w="805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68CF" w14:textId="77777777" w:rsidR="00B165F1" w:rsidRPr="00AC7095" w:rsidRDefault="00B165F1" w:rsidP="00546E29">
            <w:pPr>
              <w:spacing w:line="276" w:lineRule="auto"/>
              <w:jc w:val="center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lastRenderedPageBreak/>
              <w:t>Countr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8998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Belgium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4F21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Denmark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9233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in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6B4C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Franc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0201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German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871B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re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C6C4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Ital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0A44" w14:textId="1092DEB8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etherland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D454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Norwa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7DA4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08B2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Portug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61EB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pai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3242" w14:textId="15CA650A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Switzerland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0F87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Turke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8A21" w14:textId="77777777" w:rsidR="00B165F1" w:rsidRPr="00AC7095" w:rsidRDefault="00B165F1" w:rsidP="00B165F1">
            <w:pPr>
              <w:spacing w:line="276" w:lineRule="auto"/>
              <w:rPr>
                <w:b/>
                <w:sz w:val="12"/>
                <w:szCs w:val="12"/>
              </w:rPr>
            </w:pPr>
            <w:r w:rsidRPr="00AC7095">
              <w:rPr>
                <w:b/>
                <w:sz w:val="12"/>
                <w:szCs w:val="12"/>
              </w:rPr>
              <w:t>UK</w:t>
            </w:r>
          </w:p>
        </w:tc>
      </w:tr>
      <w:tr w:rsidR="00B165F1" w:rsidRPr="00AC7095" w14:paraId="4160AB6A" w14:textId="77777777" w:rsidTr="00777845">
        <w:trPr>
          <w:trHeight w:val="132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6800A" w14:textId="77777777" w:rsidR="00B165F1" w:rsidRPr="00AC7095" w:rsidRDefault="00B165F1" w:rsidP="00546E29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D919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6947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17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E906D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71F3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13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54A3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83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D77D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45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D449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56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FAB7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32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249B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12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3E41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0554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32674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60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72029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20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8DA6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0175" w14:textId="77777777" w:rsidR="00B165F1" w:rsidRPr="00AC7095" w:rsidRDefault="00B165F1" w:rsidP="00B165F1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78</w:t>
            </w:r>
          </w:p>
        </w:tc>
      </w:tr>
      <w:tr w:rsidR="00B165F1" w:rsidRPr="00AC7095" w14:paraId="7D8CBA0C" w14:textId="77777777" w:rsidTr="00777845">
        <w:trPr>
          <w:trHeight w:val="165"/>
        </w:trPr>
        <w:tc>
          <w:tcPr>
            <w:tcW w:w="12895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C70B" w14:textId="77777777" w:rsidR="00B165F1" w:rsidRPr="00AC7095" w:rsidRDefault="00D07660" w:rsidP="00546E2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Does your hospital provide a standardised DNR document?</w:t>
            </w:r>
          </w:p>
        </w:tc>
      </w:tr>
      <w:tr w:rsidR="00B165F1" w:rsidRPr="00AC7095" w14:paraId="01805B9D" w14:textId="77777777" w:rsidTr="00B165F1">
        <w:trPr>
          <w:trHeight w:val="278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6263" w14:textId="77777777" w:rsidR="00B165F1" w:rsidRPr="00AC7095" w:rsidRDefault="00B165F1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I don’t</w:t>
            </w:r>
          </w:p>
          <w:p w14:paraId="612D2589" w14:textId="77777777" w:rsidR="00B165F1" w:rsidRPr="00AC7095" w:rsidRDefault="00B165F1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know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5F41B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6289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FA7C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4349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1200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4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529B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DE86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10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88D4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182A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D35C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92A90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D4B7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5ABB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8123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0751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B165F1" w:rsidRPr="00AC7095" w14:paraId="134650E6" w14:textId="77777777" w:rsidTr="00B165F1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3774" w14:textId="77777777" w:rsidR="00B165F1" w:rsidRPr="00AC7095" w:rsidRDefault="00B165F1" w:rsidP="00546E29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o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7376F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5795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29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ABE71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5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C5F0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3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51F4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8 (33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E3F4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8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7F5CA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9 (87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FA4F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12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7DD1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8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A1F4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85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DE1E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8DB85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7 (7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671F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2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C6BC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10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F628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B165F1" w:rsidRPr="00AC7095" w14:paraId="4E80732E" w14:textId="77777777" w:rsidTr="00B165F1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3E7B" w14:textId="77777777" w:rsidR="00B165F1" w:rsidRPr="00AC7095" w:rsidRDefault="00B165F1" w:rsidP="00546E29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Yes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ADA1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1 (10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D520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70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0C16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54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6B33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38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811C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1 (61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D322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9 (8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8F87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EF28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7 (84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A573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1766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902D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EC4F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1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63FE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4 (7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0A8D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7FB0" w14:textId="77777777" w:rsidR="00B165F1" w:rsidRPr="00AC7095" w:rsidRDefault="00B165F1" w:rsidP="00B165F1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8 (100)</w:t>
            </w:r>
          </w:p>
        </w:tc>
      </w:tr>
      <w:tr w:rsidR="00D07660" w:rsidRPr="00AC7095" w14:paraId="24D2FD6E" w14:textId="77777777" w:rsidTr="00546E29">
        <w:trPr>
          <w:trHeight w:val="127"/>
        </w:trPr>
        <w:tc>
          <w:tcPr>
            <w:tcW w:w="12895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CF894C" w14:textId="77777777" w:rsidR="00D07660" w:rsidRPr="00AC7095" w:rsidRDefault="00D07660" w:rsidP="00546E2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Discussing DNR orders in my country is well accepted.</w:t>
            </w:r>
          </w:p>
        </w:tc>
      </w:tr>
      <w:tr w:rsidR="00D07660" w:rsidRPr="00AC7095" w14:paraId="7393EED2" w14:textId="77777777" w:rsidTr="00B165F1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301D" w14:textId="77777777" w:rsidR="00D07660" w:rsidRPr="00AC7095" w:rsidRDefault="00D07660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Strongly 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A97E" w14:textId="77777777" w:rsidR="00D07660" w:rsidRPr="00AC7095" w:rsidRDefault="00D07660" w:rsidP="00D07660">
            <w:pPr>
              <w:spacing w:line="276" w:lineRule="auto"/>
              <w:jc w:val="both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224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41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35D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2AB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6B2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12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9BF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15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324C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4AF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37.5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2998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7EB8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0BC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585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F50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4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D01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747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4 (30.8)</w:t>
            </w:r>
          </w:p>
        </w:tc>
      </w:tr>
      <w:tr w:rsidR="00D07660" w:rsidRPr="00AC7095" w14:paraId="7BAC639F" w14:textId="77777777" w:rsidTr="00B165F1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DE175" w14:textId="77777777" w:rsidR="00D07660" w:rsidRPr="00AC7095" w:rsidRDefault="00D07660" w:rsidP="00546E29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000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8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BAB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52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3AAC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6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A39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3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A54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3 (51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5A9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6 (57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D746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3 (23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8DC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9 (59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836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1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C3B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0D0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26B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3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547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16D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821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7 (47.4)</w:t>
            </w:r>
          </w:p>
        </w:tc>
      </w:tr>
      <w:tr w:rsidR="00D07660" w:rsidRPr="00AC7095" w14:paraId="4665D4F5" w14:textId="77777777" w:rsidTr="00B165F1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B35D" w14:textId="77777777" w:rsidR="00D07660" w:rsidRPr="00AC7095" w:rsidRDefault="00D07660" w:rsidP="00546E29">
            <w:pPr>
              <w:spacing w:line="276" w:lineRule="auto"/>
              <w:ind w:left="3294" w:hanging="3294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eutral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C02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8.2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F83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7A8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621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EC2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0 (24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19C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17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A25C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17.9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7956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CDB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519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820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B8D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8 (3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941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8EC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DF2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4 (17.9)</w:t>
            </w:r>
          </w:p>
        </w:tc>
      </w:tr>
      <w:tr w:rsidR="00D07660" w:rsidRPr="00AC7095" w14:paraId="1DE6AC35" w14:textId="77777777" w:rsidTr="00B165F1">
        <w:trPr>
          <w:trHeight w:val="19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78E66" w14:textId="77777777" w:rsidR="00D07660" w:rsidRPr="00AC7095" w:rsidRDefault="00D07660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Dis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BF4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4FD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F27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412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7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B511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10.8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940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8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9EE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6 (46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50F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002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8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ABB6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42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534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0BC8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28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B459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991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6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E51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3.8)</w:t>
            </w:r>
          </w:p>
        </w:tc>
      </w:tr>
      <w:tr w:rsidR="00D07660" w:rsidRPr="00AC7095" w14:paraId="36102285" w14:textId="77777777" w:rsidTr="00B165F1">
        <w:trPr>
          <w:trHeight w:val="285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2DD8" w14:textId="77777777" w:rsidR="00D07660" w:rsidRPr="00AC7095" w:rsidRDefault="00D07660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Strongly disagree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80F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0B19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CAB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7DF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52C1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9C8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E39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10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540C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1B7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71AC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42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D97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2EA6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D8BA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FDC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788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</w:tr>
      <w:tr w:rsidR="00D07660" w:rsidRPr="00AC7095" w14:paraId="0D398CAA" w14:textId="77777777" w:rsidTr="00546E29">
        <w:trPr>
          <w:trHeight w:val="19"/>
        </w:trPr>
        <w:tc>
          <w:tcPr>
            <w:tcW w:w="12895" w:type="dxa"/>
            <w:gridSpan w:val="16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920BC" w14:textId="77777777" w:rsidR="00D07660" w:rsidRPr="00AC7095" w:rsidRDefault="00D07660" w:rsidP="00546E29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AC7095">
              <w:rPr>
                <w:b/>
                <w:sz w:val="18"/>
                <w:szCs w:val="18"/>
              </w:rPr>
              <w:t>Did you receive any training about communication/ discussing DNR orders?</w:t>
            </w:r>
          </w:p>
        </w:tc>
      </w:tr>
      <w:tr w:rsidR="00D07660" w:rsidRPr="00AC7095" w14:paraId="595B7A7C" w14:textId="77777777" w:rsidTr="00B165F1">
        <w:trPr>
          <w:trHeight w:val="650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60A5B" w14:textId="743E5186" w:rsidR="00D07660" w:rsidRPr="00AC7095" w:rsidRDefault="00D07660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 xml:space="preserve">Both in </w:t>
            </w:r>
            <w:r w:rsidR="00AC7095" w:rsidRPr="00AC7095">
              <w:rPr>
                <w:b/>
                <w:sz w:val="14"/>
                <w:szCs w:val="14"/>
              </w:rPr>
              <w:t>university</w:t>
            </w:r>
            <w:r w:rsidRPr="00AC7095">
              <w:rPr>
                <w:b/>
                <w:sz w:val="14"/>
                <w:szCs w:val="14"/>
              </w:rPr>
              <w:t xml:space="preserve"> and residenc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328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4D6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1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DCC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9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E4F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5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373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18F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15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AF99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5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6CE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8 (2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2B2F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1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872A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C1C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610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9 (15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88E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3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02F1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2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C446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3 (42.3)</w:t>
            </w:r>
          </w:p>
        </w:tc>
      </w:tr>
      <w:tr w:rsidR="00D07660" w:rsidRPr="00AC7095" w14:paraId="3E5A711A" w14:textId="77777777" w:rsidTr="00B165F1">
        <w:trPr>
          <w:trHeight w:val="425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C4B6" w14:textId="04A88ABC" w:rsidR="00D07660" w:rsidRPr="00AC7095" w:rsidRDefault="00AC7095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R</w:t>
            </w:r>
            <w:r w:rsidR="00D07660" w:rsidRPr="00AC7095">
              <w:rPr>
                <w:b/>
                <w:sz w:val="14"/>
                <w:szCs w:val="14"/>
              </w:rPr>
              <w:t>esidenc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52F8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AE8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41.2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5261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63.6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04D8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53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8F6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2 (14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964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1 (4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801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12.5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62F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7 (5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E7A2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41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062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42.9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DA08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3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CBF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6 (4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8F0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0 (5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CFE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6CC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7 (47.4)</w:t>
            </w:r>
          </w:p>
        </w:tc>
      </w:tr>
      <w:tr w:rsidR="00D07660" w:rsidRPr="00AC7095" w14:paraId="3454D9AF" w14:textId="77777777" w:rsidTr="00B165F1">
        <w:trPr>
          <w:trHeight w:val="425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1C59E" w14:textId="164E1ADD" w:rsidR="00D07660" w:rsidRPr="00AC7095" w:rsidRDefault="00AC7095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U</w:t>
            </w:r>
            <w:r w:rsidR="00D07660" w:rsidRPr="00AC7095">
              <w:rPr>
                <w:b/>
                <w:sz w:val="14"/>
                <w:szCs w:val="14"/>
              </w:rPr>
              <w:t>niversi-ty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09B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06EC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7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5EF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9576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6DE9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7 (8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7DA1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4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66A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7.1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D97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3.1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C10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952A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8.6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3684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19A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023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F7E9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0 (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9B5B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2.6)</w:t>
            </w:r>
          </w:p>
        </w:tc>
      </w:tr>
      <w:tr w:rsidR="00D07660" w:rsidRPr="00AC7095" w14:paraId="3AF12DEE" w14:textId="77777777" w:rsidTr="00B165F1">
        <w:trPr>
          <w:trHeight w:val="425"/>
        </w:trPr>
        <w:tc>
          <w:tcPr>
            <w:tcW w:w="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F06E" w14:textId="77777777" w:rsidR="00D07660" w:rsidRPr="00AC7095" w:rsidRDefault="00D07660" w:rsidP="00546E29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 w:rsidRPr="00AC7095">
              <w:rPr>
                <w:b/>
                <w:sz w:val="14"/>
                <w:szCs w:val="14"/>
              </w:rPr>
              <w:t>No training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8E5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6.4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C8C6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5 (29.4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1B5E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27.3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B7B9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30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EE2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2 (74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2B21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5 (33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3AE0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2 (7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36B7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18.8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374D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 (1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6FF9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1 (14.3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659F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66.7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4727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22 (36.7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5418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3 (15.0)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0E03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4 (80.0)</w:t>
            </w:r>
          </w:p>
        </w:tc>
        <w:tc>
          <w:tcPr>
            <w:tcW w:w="80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5525" w14:textId="77777777" w:rsidR="00D07660" w:rsidRPr="00AC7095" w:rsidRDefault="00D07660" w:rsidP="00D07660">
            <w:pPr>
              <w:spacing w:line="276" w:lineRule="auto"/>
              <w:ind w:left="3294" w:hanging="3294"/>
              <w:rPr>
                <w:sz w:val="14"/>
                <w:szCs w:val="14"/>
              </w:rPr>
            </w:pPr>
            <w:r w:rsidRPr="00AC7095">
              <w:rPr>
                <w:sz w:val="14"/>
                <w:szCs w:val="14"/>
              </w:rPr>
              <w:t>6 (7.7)</w:t>
            </w:r>
          </w:p>
        </w:tc>
      </w:tr>
    </w:tbl>
    <w:p w14:paraId="517BD3DC" w14:textId="77777777" w:rsidR="0030741E" w:rsidRDefault="0030741E" w:rsidP="00B165F1">
      <w:pPr>
        <w:rPr>
          <w:color w:val="FF0000"/>
          <w:sz w:val="12"/>
          <w:szCs w:val="12"/>
          <w:highlight w:val="white"/>
        </w:rPr>
      </w:pPr>
    </w:p>
    <w:p w14:paraId="598D9F0E" w14:textId="352A7474" w:rsidR="00543B17" w:rsidRPr="00AC7095" w:rsidRDefault="00543B17" w:rsidP="00543B17">
      <w:pPr>
        <w:spacing w:after="160"/>
        <w:rPr>
          <w:highlight w:val="white"/>
        </w:rPr>
      </w:pPr>
      <w:r w:rsidRPr="00AC7095">
        <w:rPr>
          <w:b/>
          <w:highlight w:val="white"/>
        </w:rPr>
        <w:lastRenderedPageBreak/>
        <w:t xml:space="preserve">Supplementary Table </w:t>
      </w:r>
      <w:r>
        <w:rPr>
          <w:b/>
          <w:highlight w:val="white"/>
        </w:rPr>
        <w:t>3</w:t>
      </w:r>
      <w:r w:rsidRPr="00AC7095">
        <w:rPr>
          <w:b/>
          <w:highlight w:val="white"/>
        </w:rPr>
        <w:t>. Factors associated with frequency of discussing resuscitation (changing reference category of European area)</w:t>
      </w:r>
      <w:r w:rsidRPr="00AC7095">
        <w:rPr>
          <w:highlight w:val="white"/>
        </w:rPr>
        <w:t xml:space="preserve"> </w:t>
      </w:r>
    </w:p>
    <w:tbl>
      <w:tblPr>
        <w:tblStyle w:val="a3"/>
        <w:tblW w:w="1270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885"/>
        <w:gridCol w:w="1350"/>
        <w:gridCol w:w="900"/>
        <w:gridCol w:w="1080"/>
        <w:gridCol w:w="1440"/>
        <w:gridCol w:w="1080"/>
        <w:gridCol w:w="885"/>
        <w:gridCol w:w="1530"/>
        <w:gridCol w:w="1740"/>
      </w:tblGrid>
      <w:tr w:rsidR="00543B17" w:rsidRPr="00AC7095" w14:paraId="75D878C8" w14:textId="77777777" w:rsidTr="00356FBD">
        <w:trPr>
          <w:trHeight w:val="740"/>
        </w:trPr>
        <w:tc>
          <w:tcPr>
            <w:tcW w:w="181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BD433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b/>
                <w:highlight w:val="white"/>
              </w:rPr>
              <w:t> 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0890" w:type="dxa"/>
            <w:gridSpan w:val="9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86286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rFonts w:ascii="Arial Unicode MS" w:eastAsia="Arial Unicode MS" w:hAnsi="Arial Unicode MS" w:cs="Arial Unicode MS"/>
                <w:b/>
                <w:highlight w:val="white"/>
              </w:rPr>
              <w:t>Discussing Resuscitation with ≥60% patients</w:t>
            </w:r>
            <w:r w:rsidRPr="00AC7095">
              <w:rPr>
                <w:highlight w:val="white"/>
              </w:rPr>
              <w:t xml:space="preserve"> </w:t>
            </w:r>
          </w:p>
        </w:tc>
      </w:tr>
      <w:tr w:rsidR="00543B17" w:rsidRPr="00AC7095" w14:paraId="4E18E8F2" w14:textId="77777777" w:rsidTr="00356FBD">
        <w:trPr>
          <w:trHeight w:val="785"/>
        </w:trPr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E8326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A114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Odds Ratio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5039E" w14:textId="77777777" w:rsidR="00543B17" w:rsidRPr="00AC7095" w:rsidRDefault="00543B17" w:rsidP="00356FBD">
            <w:pPr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95% CI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89ACA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p-value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721C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Odds Rati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7CCCD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95% CI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89177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p-value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15686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Odds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139C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95% CI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28519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p-value</w:t>
            </w:r>
            <w:r w:rsidRPr="00AC7095">
              <w:rPr>
                <w:highlight w:val="white"/>
              </w:rPr>
              <w:t xml:space="preserve"> </w:t>
            </w:r>
          </w:p>
        </w:tc>
      </w:tr>
      <w:tr w:rsidR="00543B17" w:rsidRPr="00AC7095" w14:paraId="0AAA0557" w14:textId="77777777" w:rsidTr="00356FBD">
        <w:trPr>
          <w:trHeight w:val="99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D7617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Age (years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8129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E1A94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6 – 1.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E4C92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C6EB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FDE4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6 – 1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F69C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5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9567A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74ABB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6 – 1.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ABB8E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50 </w:t>
            </w:r>
          </w:p>
        </w:tc>
      </w:tr>
      <w:tr w:rsidR="00543B17" w:rsidRPr="00AC7095" w14:paraId="203BC0FD" w14:textId="77777777" w:rsidTr="00356FBD">
        <w:trPr>
          <w:trHeight w:val="98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B8A69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Female sex (vs male)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B3A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67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D57B9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 – 2.5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B101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487C4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6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91C0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 – 2.5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530BA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18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B36E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67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5DB9C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 – 2.56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6E99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18 </w:t>
            </w:r>
          </w:p>
        </w:tc>
      </w:tr>
      <w:tr w:rsidR="00543B17" w:rsidRPr="00AC7095" w14:paraId="2C9303D6" w14:textId="77777777" w:rsidTr="00356FBD">
        <w:trPr>
          <w:trHeight w:val="1250"/>
        </w:trPr>
        <w:tc>
          <w:tcPr>
            <w:tcW w:w="1270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764CE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>Experience in geriatric field (years)</w:t>
            </w:r>
          </w:p>
        </w:tc>
      </w:tr>
      <w:tr w:rsidR="00543B17" w:rsidRPr="00AC7095" w14:paraId="4A40E634" w14:textId="77777777" w:rsidTr="00356FBD">
        <w:trPr>
          <w:trHeight w:val="71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6E9C8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10 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36A9B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DAB0E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4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7FD6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</w:tr>
      <w:tr w:rsidR="00543B17" w:rsidRPr="00AC7095" w14:paraId="09E6CADC" w14:textId="77777777" w:rsidTr="00356FBD">
        <w:trPr>
          <w:trHeight w:val="98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C42EA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0-19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FE5AC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3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AC91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76 – 2.30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0FD0D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2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8AE11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32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AB3EB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76 – 2.3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50DDF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23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1F324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32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9585D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76 – 2.30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A8AD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23 </w:t>
            </w:r>
          </w:p>
        </w:tc>
      </w:tr>
      <w:tr w:rsidR="00543B17" w:rsidRPr="00AC7095" w14:paraId="1EE9A7AA" w14:textId="77777777" w:rsidTr="00356FBD">
        <w:trPr>
          <w:trHeight w:val="98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11231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rFonts w:ascii="Arial Unicode MS" w:eastAsia="Arial Unicode MS" w:hAnsi="Arial Unicode MS" w:cs="Arial Unicode MS"/>
                <w:highlight w:val="white"/>
              </w:rPr>
              <w:lastRenderedPageBreak/>
              <w:t xml:space="preserve">≥2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3CB74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03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0D91C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44 – 2.43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5FB50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4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6F45E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03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99EDB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44 – 2.4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FEFD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42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081AA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03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B34F2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44 – 2.43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AE7C1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42 </w:t>
            </w:r>
          </w:p>
        </w:tc>
      </w:tr>
      <w:tr w:rsidR="00543B17" w:rsidRPr="00AC7095" w14:paraId="02E55604" w14:textId="77777777" w:rsidTr="00356FBD">
        <w:trPr>
          <w:trHeight w:val="980"/>
        </w:trPr>
        <w:tc>
          <w:tcPr>
            <w:tcW w:w="1270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1E25A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European region </w:t>
            </w:r>
          </w:p>
        </w:tc>
      </w:tr>
      <w:tr w:rsidR="00543B17" w:rsidRPr="00AC7095" w14:paraId="71192279" w14:textId="77777777" w:rsidTr="00356FBD">
        <w:trPr>
          <w:trHeight w:val="98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17739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Northern </w:t>
            </w:r>
          </w:p>
        </w:tc>
        <w:tc>
          <w:tcPr>
            <w:tcW w:w="3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7A026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7A580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2.14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4F53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55 – 10.6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0376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01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9CD32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94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1D74C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6 – 4.28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D5A2C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103 </w:t>
            </w:r>
          </w:p>
        </w:tc>
      </w:tr>
      <w:tr w:rsidR="00543B17" w:rsidRPr="00AC7095" w14:paraId="2F0727EF" w14:textId="77777777" w:rsidTr="00356FBD">
        <w:trPr>
          <w:trHeight w:val="98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C69A6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Western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E0282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2.3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3232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8 – 4.76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82E30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1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0C8EB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4.96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8C546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51 – 22.3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4E977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16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D6EAB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4.50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B7A4D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2.75 – 7.55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FB031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</w:tr>
      <w:tr w:rsidR="00543B17" w:rsidRPr="00AC7095" w14:paraId="4BECD02C" w14:textId="77777777" w:rsidTr="00356FBD">
        <w:trPr>
          <w:trHeight w:val="98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3D763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Eastern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AC976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47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F54D6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9 – 1.81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66C95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01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094FA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0169C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1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025B4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19 – 3.15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34BB8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87 </w:t>
            </w:r>
          </w:p>
        </w:tc>
      </w:tr>
      <w:tr w:rsidR="00543B17" w:rsidRPr="00AC7095" w14:paraId="11A51B28" w14:textId="77777777" w:rsidTr="00356FBD">
        <w:trPr>
          <w:trHeight w:val="995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B0B6A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Southern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1BCC4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5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3B48D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23 – 1.16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236C0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10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B400F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5774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2 – 5.1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D09D3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87 </w:t>
            </w:r>
          </w:p>
        </w:tc>
        <w:tc>
          <w:tcPr>
            <w:tcW w:w="4155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EBE3E" w14:textId="77777777" w:rsidR="00543B17" w:rsidRPr="00AC7095" w:rsidRDefault="00543B17" w:rsidP="00356FBD">
            <w:pPr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</w:tr>
    </w:tbl>
    <w:p w14:paraId="060F7DB7" w14:textId="77777777" w:rsidR="00543B17" w:rsidRPr="00AC7095" w:rsidRDefault="00543B17" w:rsidP="00543B17">
      <w:pPr>
        <w:spacing w:after="160"/>
        <w:rPr>
          <w:b/>
          <w:highlight w:val="white"/>
        </w:rPr>
        <w:sectPr w:rsidR="00543B17" w:rsidRPr="00AC7095" w:rsidSect="00543B1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 w:rsidRPr="00AC7095">
        <w:rPr>
          <w:rFonts w:eastAsia="Times New Roman"/>
          <w:highlight w:val="white"/>
        </w:rPr>
        <w:t>CI: Confidence Interval</w:t>
      </w:r>
    </w:p>
    <w:p w14:paraId="1B568117" w14:textId="112011EE" w:rsidR="00543B17" w:rsidRPr="00AC7095" w:rsidRDefault="00543B17" w:rsidP="00543B17">
      <w:pPr>
        <w:spacing w:after="160"/>
        <w:rPr>
          <w:highlight w:val="white"/>
        </w:rPr>
      </w:pPr>
      <w:r w:rsidRPr="00AC7095">
        <w:rPr>
          <w:b/>
          <w:highlight w:val="white"/>
        </w:rPr>
        <w:lastRenderedPageBreak/>
        <w:t xml:space="preserve">Supplementary Table </w:t>
      </w:r>
      <w:r>
        <w:rPr>
          <w:b/>
          <w:highlight w:val="white"/>
        </w:rPr>
        <w:t>4</w:t>
      </w:r>
      <w:r w:rsidRPr="00AC7095">
        <w:rPr>
          <w:b/>
          <w:highlight w:val="white"/>
        </w:rPr>
        <w:t>. Factors associated with confidence in discussing resuscitation (changing reference category of European area)</w:t>
      </w:r>
      <w:r w:rsidRPr="00AC7095">
        <w:rPr>
          <w:highlight w:val="white"/>
        </w:rPr>
        <w:t xml:space="preserve"> </w:t>
      </w:r>
    </w:p>
    <w:tbl>
      <w:tblPr>
        <w:tblStyle w:val="a4"/>
        <w:tblW w:w="1269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990"/>
        <w:gridCol w:w="1350"/>
        <w:gridCol w:w="1260"/>
        <w:gridCol w:w="975"/>
        <w:gridCol w:w="1710"/>
        <w:gridCol w:w="915"/>
        <w:gridCol w:w="1080"/>
        <w:gridCol w:w="1515"/>
        <w:gridCol w:w="990"/>
      </w:tblGrid>
      <w:tr w:rsidR="00543B17" w:rsidRPr="00AC7095" w14:paraId="7D7F6B17" w14:textId="77777777" w:rsidTr="00356FBD">
        <w:trPr>
          <w:trHeight w:val="382"/>
        </w:trPr>
        <w:tc>
          <w:tcPr>
            <w:tcW w:w="1905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0A31E41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b/>
                <w:highlight w:val="white"/>
              </w:rPr>
              <w:t> 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0785" w:type="dxa"/>
            <w:gridSpan w:val="9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CCC87B7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b/>
                <w:highlight w:val="white"/>
              </w:rPr>
              <w:t>Confidence in discussing resuscitation</w:t>
            </w:r>
            <w:r w:rsidRPr="00AC7095">
              <w:rPr>
                <w:highlight w:val="white"/>
              </w:rPr>
              <w:t xml:space="preserve"> </w:t>
            </w:r>
          </w:p>
        </w:tc>
      </w:tr>
      <w:tr w:rsidR="00543B17" w:rsidRPr="00AC7095" w14:paraId="67B8C071" w14:textId="77777777" w:rsidTr="00356FBD">
        <w:trPr>
          <w:trHeight w:val="785"/>
        </w:trPr>
        <w:tc>
          <w:tcPr>
            <w:tcW w:w="1905" w:type="dxa"/>
            <w:tcBorders>
              <w:top w:val="nil"/>
              <w:left w:val="nil"/>
              <w:right w:val="nil"/>
            </w:tcBorders>
            <w:vAlign w:val="center"/>
          </w:tcPr>
          <w:p w14:paraId="1C3C5C0D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2A41A97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Odds Ratio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C9CF1B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95% CI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2BF1D1AC" w14:textId="77777777" w:rsidR="00543B17" w:rsidRPr="00AC7095" w:rsidRDefault="00543B17" w:rsidP="00356FBD">
            <w:pPr>
              <w:spacing w:line="240" w:lineRule="auto"/>
              <w:ind w:left="180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p-value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77058561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Odds Ratio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29DAC88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95% CI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vAlign w:val="center"/>
          </w:tcPr>
          <w:p w14:paraId="494BF1A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p-value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181A0BB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Odds Ratio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center"/>
          </w:tcPr>
          <w:p w14:paraId="64FFE758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95% CI</w:t>
            </w: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85B0AC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i/>
                <w:highlight w:val="white"/>
              </w:rPr>
              <w:t>p-value</w:t>
            </w:r>
            <w:r w:rsidRPr="00AC7095">
              <w:rPr>
                <w:highlight w:val="white"/>
              </w:rPr>
              <w:t xml:space="preserve"> </w:t>
            </w:r>
          </w:p>
        </w:tc>
      </w:tr>
      <w:tr w:rsidR="00543B17" w:rsidRPr="00AC7095" w14:paraId="61D99D9A" w14:textId="77777777" w:rsidTr="00356FBD">
        <w:trPr>
          <w:trHeight w:val="486"/>
        </w:trPr>
        <w:tc>
          <w:tcPr>
            <w:tcW w:w="1905" w:type="dxa"/>
            <w:tcBorders>
              <w:left w:val="nil"/>
              <w:bottom w:val="nil"/>
              <w:right w:val="nil"/>
            </w:tcBorders>
          </w:tcPr>
          <w:p w14:paraId="35BB9494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Age (years)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83FD05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01 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327E2D5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7 – 1.06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C35E7C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03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14:paraId="6B08EA45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01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0104F61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7 – 1.06 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</w:tcPr>
          <w:p w14:paraId="1CC20EE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03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BC1DB5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01 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708F11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97 – 1.06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D15368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03 </w:t>
            </w:r>
          </w:p>
        </w:tc>
      </w:tr>
      <w:tr w:rsidR="00543B17" w:rsidRPr="00AC7095" w14:paraId="29A4597A" w14:textId="77777777" w:rsidTr="00356FBD">
        <w:trPr>
          <w:trHeight w:val="98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FFE93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Female sex (vs male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413D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2.0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1BA7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 – 3.8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B6A6E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24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ED9D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2.0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741A7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 – 3.8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E80E0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31015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2.03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AF1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10 – 3.8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6382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24 </w:t>
            </w:r>
          </w:p>
        </w:tc>
      </w:tr>
      <w:tr w:rsidR="00543B17" w:rsidRPr="00AC7095" w14:paraId="02445C0C" w14:textId="77777777" w:rsidTr="00356FBD">
        <w:trPr>
          <w:trHeight w:val="345"/>
        </w:trPr>
        <w:tc>
          <w:tcPr>
            <w:tcW w:w="1269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97118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>Experience in geriatric field (years)</w:t>
            </w:r>
          </w:p>
        </w:tc>
      </w:tr>
      <w:tr w:rsidR="00543B17" w:rsidRPr="00AC7095" w14:paraId="77C10B0A" w14:textId="77777777" w:rsidTr="00356FBD">
        <w:trPr>
          <w:trHeight w:val="223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BDFED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10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A36F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C084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3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6AEE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</w:tr>
      <w:tr w:rsidR="00543B17" w:rsidRPr="00AC7095" w14:paraId="72A8BADD" w14:textId="77777777" w:rsidTr="00356FBD">
        <w:trPr>
          <w:trHeight w:val="98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17C23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0-19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42E25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5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B1CB5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7 – 1.9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9085F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95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2FC54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5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6F7DB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7 – 1.94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F887D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9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40DE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5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5753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7 – 1.94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E77D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695 </w:t>
            </w:r>
          </w:p>
        </w:tc>
      </w:tr>
      <w:tr w:rsidR="00543B17" w:rsidRPr="00AC7095" w14:paraId="12EB0353" w14:textId="77777777" w:rsidTr="00356FBD">
        <w:trPr>
          <w:trHeight w:val="98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59404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rFonts w:ascii="Arial Unicode MS" w:eastAsia="Arial Unicode MS" w:hAnsi="Arial Unicode MS" w:cs="Arial Unicode MS"/>
                <w:highlight w:val="white"/>
              </w:rPr>
              <w:t xml:space="preserve">≥20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C2E4D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7.53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91971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>1.93 – 32.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1B2E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05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84FBC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7.53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7ABA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93 – 32.35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0DCA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05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E4C0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7.53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7CCC8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93 – 32.3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81AD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05 </w:t>
            </w:r>
          </w:p>
        </w:tc>
      </w:tr>
      <w:tr w:rsidR="00543B17" w:rsidRPr="00AC7095" w14:paraId="483969DC" w14:textId="77777777" w:rsidTr="00356FBD">
        <w:trPr>
          <w:trHeight w:val="98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B50BB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European regio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4FE0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17807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69490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E2112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7715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3696C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04B99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0ED9E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8B9B7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</w:t>
            </w:r>
          </w:p>
        </w:tc>
      </w:tr>
      <w:tr w:rsidR="00543B17" w:rsidRPr="00AC7095" w14:paraId="7FAD7138" w14:textId="77777777" w:rsidTr="00356FBD">
        <w:trPr>
          <w:trHeight w:val="98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F0898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lastRenderedPageBreak/>
              <w:t xml:space="preserve">Northern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989BC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5B4F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32.99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BF5A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7.16 – 185.3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C72B8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9CF57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0.94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415EB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4.09 – 35.2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9C5FD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</w:tr>
      <w:tr w:rsidR="00543B17" w:rsidRPr="00AC7095" w14:paraId="04B660C6" w14:textId="77777777" w:rsidTr="00356FBD">
        <w:trPr>
          <w:trHeight w:val="98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D6A47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Wester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3063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.82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2B024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56 – 5.03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C437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272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45BAF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60.16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E184C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6.22 – 265.81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6FFA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9FCDC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19.95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66C4C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>10.59 – 39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57A6B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</w:tr>
      <w:tr w:rsidR="00543B17" w:rsidRPr="00AC7095" w14:paraId="71EAAEE1" w14:textId="77777777" w:rsidTr="00356FBD">
        <w:trPr>
          <w:trHeight w:val="98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B2FD2" w14:textId="77777777" w:rsidR="00543B17" w:rsidRPr="00AC7095" w:rsidRDefault="00543B17" w:rsidP="00356FBD">
            <w:pPr>
              <w:spacing w:line="240" w:lineRule="auto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     Easter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6655B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3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B144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1 – 0.1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58E7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6EDDA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FABC0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33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C994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8 – 1.15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0F8EF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97 </w:t>
            </w:r>
          </w:p>
        </w:tc>
      </w:tr>
      <w:tr w:rsidR="00543B17" w:rsidRPr="00AC7095" w14:paraId="1B042B35" w14:textId="77777777" w:rsidTr="00356FBD">
        <w:trPr>
          <w:trHeight w:val="995"/>
        </w:trPr>
        <w:tc>
          <w:tcPr>
            <w:tcW w:w="19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3E792" w14:textId="77777777" w:rsidR="00543B17" w:rsidRPr="00AC7095" w:rsidRDefault="00543B17" w:rsidP="00356FBD">
            <w:pPr>
              <w:spacing w:line="240" w:lineRule="auto"/>
              <w:ind w:firstLine="340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Souther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7B35D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9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8E321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3 – 0.2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E5C01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&lt;0.001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5C6550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3.0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7647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87 – 12.25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C5D7C3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0.097 </w:t>
            </w:r>
          </w:p>
        </w:tc>
        <w:tc>
          <w:tcPr>
            <w:tcW w:w="358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F325F6" w14:textId="77777777" w:rsidR="00543B17" w:rsidRPr="00AC7095" w:rsidRDefault="00543B17" w:rsidP="00356FBD">
            <w:pPr>
              <w:spacing w:line="240" w:lineRule="auto"/>
              <w:jc w:val="center"/>
              <w:rPr>
                <w:highlight w:val="white"/>
              </w:rPr>
            </w:pPr>
            <w:r w:rsidRPr="00AC7095">
              <w:rPr>
                <w:highlight w:val="white"/>
              </w:rPr>
              <w:t xml:space="preserve">Ref. </w:t>
            </w:r>
          </w:p>
        </w:tc>
      </w:tr>
    </w:tbl>
    <w:p w14:paraId="09FA45C2" w14:textId="4E3E8A26" w:rsidR="00543B17" w:rsidRPr="00D90D00" w:rsidRDefault="00543B17" w:rsidP="00543B17">
      <w:pPr>
        <w:spacing w:after="160"/>
        <w:rPr>
          <w:rFonts w:ascii="Times New Roman" w:eastAsia="Times New Roman" w:hAnsi="Times New Roman" w:cs="Times New Roman"/>
          <w:highlight w:val="white"/>
          <w:lang/>
        </w:rPr>
        <w:sectPr w:rsidR="00543B17" w:rsidRPr="00D90D00" w:rsidSect="00543B17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AC7095">
        <w:rPr>
          <w:highlight w:val="white"/>
        </w:rPr>
        <w:t xml:space="preserve"> CI: Confidence Inter</w:t>
      </w:r>
      <w:r>
        <w:rPr>
          <w:highlight w:val="white"/>
        </w:rPr>
        <w:t>val</w:t>
      </w:r>
    </w:p>
    <w:p w14:paraId="79B61697" w14:textId="77777777" w:rsidR="00543B17" w:rsidRPr="00D90D00" w:rsidRDefault="00543B17" w:rsidP="00B165F1">
      <w:pPr>
        <w:rPr>
          <w:color w:val="FF0000"/>
          <w:sz w:val="12"/>
          <w:szCs w:val="12"/>
          <w:highlight w:val="white"/>
          <w:lang/>
        </w:rPr>
      </w:pPr>
    </w:p>
    <w:sectPr w:rsidR="00543B17" w:rsidRPr="00D90D00" w:rsidSect="00343533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A1E8B" w14:textId="77777777" w:rsidR="00DA734B" w:rsidRDefault="00DA734B">
      <w:pPr>
        <w:spacing w:line="240" w:lineRule="auto"/>
      </w:pPr>
      <w:r>
        <w:separator/>
      </w:r>
    </w:p>
  </w:endnote>
  <w:endnote w:type="continuationSeparator" w:id="0">
    <w:p w14:paraId="309EE9EA" w14:textId="77777777" w:rsidR="00DA734B" w:rsidRDefault="00DA73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erriweather">
    <w:panose1 w:val="00000500000000000000"/>
    <w:charset w:val="4D"/>
    <w:family w:val="auto"/>
    <w:pitch w:val="variable"/>
    <w:sig w:usb0="20000207" w:usb1="00000002" w:usb2="00000000" w:usb3="00000000" w:csb0="0000019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27D39" w14:textId="77777777" w:rsidR="00B165F1" w:rsidRDefault="00B165F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09393" w14:textId="77777777" w:rsidR="00DA734B" w:rsidRDefault="00DA734B">
      <w:pPr>
        <w:spacing w:line="240" w:lineRule="auto"/>
      </w:pPr>
      <w:r>
        <w:separator/>
      </w:r>
    </w:p>
  </w:footnote>
  <w:footnote w:type="continuationSeparator" w:id="0">
    <w:p w14:paraId="196C3DFE" w14:textId="77777777" w:rsidR="00DA734B" w:rsidRDefault="00DA73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AF3653"/>
    <w:multiLevelType w:val="multilevel"/>
    <w:tmpl w:val="979479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40119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41E"/>
    <w:rsid w:val="00121F8E"/>
    <w:rsid w:val="0015027F"/>
    <w:rsid w:val="001C08D1"/>
    <w:rsid w:val="0027576C"/>
    <w:rsid w:val="00284387"/>
    <w:rsid w:val="002C2BED"/>
    <w:rsid w:val="002C6A40"/>
    <w:rsid w:val="0030741E"/>
    <w:rsid w:val="00343533"/>
    <w:rsid w:val="003D09C6"/>
    <w:rsid w:val="004D41EA"/>
    <w:rsid w:val="004E4220"/>
    <w:rsid w:val="00543B17"/>
    <w:rsid w:val="00546E29"/>
    <w:rsid w:val="005C6BBE"/>
    <w:rsid w:val="00637DEC"/>
    <w:rsid w:val="00645F1C"/>
    <w:rsid w:val="006A4D28"/>
    <w:rsid w:val="00702C64"/>
    <w:rsid w:val="00777845"/>
    <w:rsid w:val="007C6F07"/>
    <w:rsid w:val="008365AB"/>
    <w:rsid w:val="008817FB"/>
    <w:rsid w:val="008F3D96"/>
    <w:rsid w:val="009A65AD"/>
    <w:rsid w:val="009B55D9"/>
    <w:rsid w:val="00A33D11"/>
    <w:rsid w:val="00AA77CC"/>
    <w:rsid w:val="00AC7095"/>
    <w:rsid w:val="00AF3262"/>
    <w:rsid w:val="00B165F1"/>
    <w:rsid w:val="00B5578E"/>
    <w:rsid w:val="00BF15C6"/>
    <w:rsid w:val="00D07660"/>
    <w:rsid w:val="00D90D00"/>
    <w:rsid w:val="00DA734B"/>
    <w:rsid w:val="00DF2D59"/>
    <w:rsid w:val="00E609CE"/>
    <w:rsid w:val="00E766D4"/>
    <w:rsid w:val="00F020BB"/>
    <w:rsid w:val="00F6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B5FD"/>
  <w15:docId w15:val="{9D2E9925-E871-4E71-AA7F-9BF9ED65C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3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8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20B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0BB"/>
  </w:style>
  <w:style w:type="paragraph" w:styleId="Footer">
    <w:name w:val="footer"/>
    <w:basedOn w:val="Normal"/>
    <w:link w:val="FooterChar"/>
    <w:uiPriority w:val="99"/>
    <w:unhideWhenUsed/>
    <w:rsid w:val="00F020B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0BB"/>
  </w:style>
  <w:style w:type="paragraph" w:styleId="Bibliography">
    <w:name w:val="Bibliography"/>
    <w:basedOn w:val="Normal"/>
    <w:next w:val="Normal"/>
    <w:uiPriority w:val="37"/>
    <w:unhideWhenUsed/>
    <w:rsid w:val="00DF2D59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AAE50-1172-4343-9011-7EB763B57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976</Words>
  <Characters>16969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y Ni Lochlainn</cp:lastModifiedBy>
  <cp:revision>7</cp:revision>
  <dcterms:created xsi:type="dcterms:W3CDTF">2025-02-07T16:38:00Z</dcterms:created>
  <dcterms:modified xsi:type="dcterms:W3CDTF">2025-03-0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yfPVT9nY"/&gt;&lt;style id="http://www.zotero.org/styles/oxford-university-press-scimed-numeric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